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988C" w14:textId="1A58AE3B" w:rsidR="00E81978" w:rsidRPr="00363041" w:rsidRDefault="00000000">
      <w:pPr>
        <w:pStyle w:val="Titel"/>
        <w:rPr>
          <w:rStyle w:val="berschrift1Zchn"/>
        </w:rPr>
      </w:pPr>
      <w:sdt>
        <w:sdtPr>
          <w:rPr>
            <w:rStyle w:val="berschrift1Zchn"/>
          </w:rPr>
          <w:alias w:val="Title:"/>
          <w:tag w:val="Title:"/>
          <w:id w:val="726351117"/>
          <w:placeholder>
            <w:docPart w:val="5A7A2F8967AB48C7B614C2FD5CA42EEA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15:appearance w15:val="hidden"/>
          <w:text w:multiLine="1"/>
        </w:sdtPr>
        <w:sdtContent>
          <w:r w:rsidR="00EB5424">
            <w:rPr>
              <w:rStyle w:val="berschrift1Zchn"/>
            </w:rPr>
            <w:t>Spatial distances affect temporal prediction and interception</w:t>
          </w:r>
        </w:sdtContent>
      </w:sdt>
    </w:p>
    <w:p w14:paraId="1F2823E4" w14:textId="557432D1" w:rsidR="009B5DC9" w:rsidRPr="00EE246D" w:rsidRDefault="009B5DC9" w:rsidP="009B5DC9">
      <w:pPr>
        <w:pStyle w:val="Title2"/>
        <w:rPr>
          <w:vertAlign w:val="superscript"/>
          <w:lang w:val="de-DE"/>
        </w:rPr>
      </w:pPr>
      <w:r w:rsidRPr="00EE246D">
        <w:rPr>
          <w:lang w:val="de-DE"/>
        </w:rPr>
        <w:t>Anna Schroeger</w:t>
      </w:r>
      <w:r w:rsidRPr="00EE246D">
        <w:rPr>
          <w:vertAlign w:val="superscript"/>
          <w:lang w:val="de-DE"/>
        </w:rPr>
        <w:t>1</w:t>
      </w:r>
      <w:r w:rsidR="00EB5424">
        <w:rPr>
          <w:vertAlign w:val="superscript"/>
          <w:lang w:val="de-DE"/>
        </w:rPr>
        <w:t>,2</w:t>
      </w:r>
      <w:r w:rsidRPr="00EE246D">
        <w:rPr>
          <w:lang w:val="de-DE"/>
        </w:rPr>
        <w:t xml:space="preserve">, </w:t>
      </w:r>
      <w:r w:rsidR="005B0354" w:rsidRPr="00EE246D">
        <w:rPr>
          <w:lang w:val="de-DE"/>
        </w:rPr>
        <w:t>Eric Grießbach</w:t>
      </w:r>
      <w:r w:rsidR="005B0354" w:rsidRPr="00EE246D">
        <w:rPr>
          <w:vertAlign w:val="superscript"/>
          <w:lang w:val="de-DE"/>
        </w:rPr>
        <w:t>1</w:t>
      </w:r>
      <w:r w:rsidRPr="00EE246D">
        <w:rPr>
          <w:lang w:val="de-DE"/>
        </w:rPr>
        <w:t>, Markus Raab</w:t>
      </w:r>
      <w:r w:rsidRPr="00EE246D">
        <w:rPr>
          <w:vertAlign w:val="superscript"/>
          <w:lang w:val="de-DE"/>
        </w:rPr>
        <w:t>3</w:t>
      </w:r>
      <w:r w:rsidR="00EB5424">
        <w:rPr>
          <w:vertAlign w:val="superscript"/>
          <w:lang w:val="de-DE"/>
        </w:rPr>
        <w:t>,4</w:t>
      </w:r>
      <w:r w:rsidRPr="00EE246D">
        <w:rPr>
          <w:lang w:val="de-DE"/>
        </w:rPr>
        <w:t>, Rouwen Ca</w:t>
      </w:r>
      <w:r w:rsidRPr="00EE246D">
        <w:rPr>
          <w:rFonts w:cstheme="minorHAnsi"/>
          <w:lang w:val="de-DE"/>
        </w:rPr>
        <w:t>ñ</w:t>
      </w:r>
      <w:r w:rsidRPr="00EE246D">
        <w:rPr>
          <w:lang w:val="de-DE"/>
        </w:rPr>
        <w:t>al-Bruland</w:t>
      </w:r>
      <w:r w:rsidRPr="00EE246D">
        <w:rPr>
          <w:vertAlign w:val="superscript"/>
          <w:lang w:val="de-DE"/>
        </w:rPr>
        <w:t>1</w:t>
      </w:r>
    </w:p>
    <w:p w14:paraId="61F5B080" w14:textId="77777777" w:rsidR="009B5DC9" w:rsidRPr="00EE246D" w:rsidRDefault="009B5DC9" w:rsidP="009B5DC9">
      <w:pPr>
        <w:pStyle w:val="Title2"/>
        <w:rPr>
          <w:lang w:val="de-DE"/>
        </w:rPr>
      </w:pPr>
    </w:p>
    <w:p w14:paraId="29811410" w14:textId="77777777" w:rsidR="009B5DC9" w:rsidRDefault="009B5DC9" w:rsidP="009B5DC9">
      <w:pPr>
        <w:pStyle w:val="Title2"/>
      </w:pPr>
      <w:r>
        <w:t>1 Department for the Psychology of Human Movement and Sport, Institute of Sport Science, Friedrich Schiller University Jena, Germany</w:t>
      </w:r>
    </w:p>
    <w:p w14:paraId="3A01B7C0" w14:textId="75803550" w:rsidR="00EB5424" w:rsidRDefault="009B5DC9" w:rsidP="009B5DC9">
      <w:pPr>
        <w:pStyle w:val="Title2"/>
      </w:pPr>
      <w:r>
        <w:t>2</w:t>
      </w:r>
      <w:r w:rsidRPr="00110C33">
        <w:t xml:space="preserve"> </w:t>
      </w:r>
      <w:r w:rsidR="00EB5424" w:rsidRPr="00EB5424">
        <w:t>Department of Psychology, Justus Liebig University Giessen, Germany</w:t>
      </w:r>
    </w:p>
    <w:p w14:paraId="57EB836D" w14:textId="00F95164" w:rsidR="009B5DC9" w:rsidRDefault="00EB5424" w:rsidP="009B5DC9">
      <w:pPr>
        <w:pStyle w:val="Title2"/>
      </w:pPr>
      <w:r>
        <w:t xml:space="preserve">3 </w:t>
      </w:r>
      <w:r w:rsidR="009B5DC9" w:rsidRPr="00110C33">
        <w:t>Department of Performance Psychology, Institute of Psychology, German Sport University Cologne, Germany</w:t>
      </w:r>
    </w:p>
    <w:p w14:paraId="011DCFBB" w14:textId="544BD64D" w:rsidR="009B5DC9" w:rsidRDefault="00EB5424" w:rsidP="009B5DC9">
      <w:pPr>
        <w:pStyle w:val="Title2"/>
      </w:pPr>
      <w:r>
        <w:t>4</w:t>
      </w:r>
      <w:r w:rsidR="009B5DC9">
        <w:t xml:space="preserve"> School of Applied Sciences, London South Bank University, UK</w:t>
      </w:r>
    </w:p>
    <w:sdt>
      <w:sdtPr>
        <w:alias w:val="Author Note:"/>
        <w:tag w:val="Author Note:"/>
        <w:id w:val="266668659"/>
        <w:placeholder>
          <w:docPart w:val="C934AEBBC0A642B4B878587D54AA5817"/>
        </w:placeholder>
        <w:temporary/>
        <w:showingPlcHdr/>
        <w15:appearance w15:val="hidden"/>
      </w:sdtPr>
      <w:sdtContent>
        <w:p w14:paraId="53A22A36" w14:textId="77777777" w:rsidR="00E81978" w:rsidRDefault="005D3A03">
          <w:pPr>
            <w:pStyle w:val="Titel"/>
          </w:pPr>
          <w:r>
            <w:t>Author Note</w:t>
          </w:r>
        </w:p>
      </w:sdtContent>
    </w:sdt>
    <w:p w14:paraId="0F3A2F57" w14:textId="6ED4C241" w:rsidR="00E81978" w:rsidRDefault="007870AE" w:rsidP="00B823AA">
      <w:pPr>
        <w:pStyle w:val="Title2"/>
      </w:pPr>
      <w:r>
        <w:t xml:space="preserve">The project was funded by the Deutsche Forschungsgemeinschaft (DFG), project number: </w:t>
      </w:r>
      <w:r w:rsidR="00454AB6">
        <w:t xml:space="preserve">       </w:t>
      </w:r>
      <w:r>
        <w:t xml:space="preserve">CA 635/2-2 awarded to Rouwen Cañal-Bruland and </w:t>
      </w:r>
      <w:r w:rsidR="001C613D">
        <w:t xml:space="preserve">RA 940/15-2 </w:t>
      </w:r>
      <w:r>
        <w:t>awarded to Markus Raab</w:t>
      </w:r>
    </w:p>
    <w:p w14:paraId="732D369D" w14:textId="289520BE" w:rsidR="001C4E19" w:rsidRDefault="001C4E19" w:rsidP="00B823AA">
      <w:pPr>
        <w:pStyle w:val="Title2"/>
      </w:pPr>
    </w:p>
    <w:p w14:paraId="7C15EEAA" w14:textId="7071E132" w:rsidR="001C4E19" w:rsidRDefault="001C4E19">
      <w:r>
        <w:br w:type="page"/>
      </w:r>
    </w:p>
    <w:p w14:paraId="2136789A" w14:textId="77777777" w:rsidR="001C4E19" w:rsidRDefault="001C4E19" w:rsidP="001C4E19">
      <w:pPr>
        <w:pStyle w:val="berschrift1"/>
      </w:pPr>
      <w:r>
        <w:lastRenderedPageBreak/>
        <w:t>Supplement</w:t>
      </w:r>
    </w:p>
    <w:p w14:paraId="71C7323D" w14:textId="41F01F4F" w:rsidR="00985F0F" w:rsidRDefault="00985F0F" w:rsidP="001C4E19">
      <w:pPr>
        <w:pStyle w:val="berschrift2"/>
      </w:pPr>
      <w:r>
        <w:t>Methods</w:t>
      </w:r>
    </w:p>
    <w:p w14:paraId="33EDDE69" w14:textId="31EE99A5" w:rsidR="00985F0F" w:rsidRDefault="00985F0F" w:rsidP="00985F0F">
      <w:r>
        <w:t>The distribution link contained a request that participants should do the experiment on a PC or Laptop with a mouse or touchpad.</w:t>
      </w:r>
    </w:p>
    <w:p w14:paraId="29891381" w14:textId="3AD181A7" w:rsidR="00226C48" w:rsidRDefault="00226C48" w:rsidP="00985F0F">
      <w:bookmarkStart w:id="0" w:name="_Hlk94367704"/>
      <w:r>
        <w:t xml:space="preserve">In Exp. 1, </w:t>
      </w:r>
      <w:r w:rsidR="003B7220">
        <w:t>15 participants were excluded because they did not follow the instruction to ignore the spatial position of the ball</w:t>
      </w:r>
      <w:r w:rsidR="00421F57">
        <w:t>.</w:t>
      </w:r>
      <w:r w:rsidR="003B7220">
        <w:t xml:space="preserve"> This was indicated by a significant effect of distance </w:t>
      </w:r>
      <w:r w:rsidR="00421F57">
        <w:t xml:space="preserve">between stimuli </w:t>
      </w:r>
      <w:r w:rsidR="003B7220">
        <w:t>on participants</w:t>
      </w:r>
      <w:r w:rsidR="00EB5424">
        <w:t>’</w:t>
      </w:r>
      <w:r w:rsidR="003B7220">
        <w:t xml:space="preserve"> response location. </w:t>
      </w:r>
      <w:bookmarkEnd w:id="0"/>
      <w:r w:rsidR="00FB56CF">
        <w:t>Two</w:t>
      </w:r>
      <w:r w:rsidR="003B7220">
        <w:t xml:space="preserve"> participant</w:t>
      </w:r>
      <w:r w:rsidR="00FB56CF">
        <w:t>s</w:t>
      </w:r>
      <w:r w:rsidR="003B7220">
        <w:t xml:space="preserve"> </w:t>
      </w:r>
      <w:r w:rsidR="00FB56CF">
        <w:t>were</w:t>
      </w:r>
      <w:r w:rsidR="003B7220">
        <w:t xml:space="preserve"> excluded because </w:t>
      </w:r>
      <w:r w:rsidR="00FB56CF">
        <w:t>th</w:t>
      </w:r>
      <w:r w:rsidR="003B7220">
        <w:t>e</w:t>
      </w:r>
      <w:r w:rsidR="00FB56CF">
        <w:t>y</w:t>
      </w:r>
      <w:r w:rsidR="003B7220">
        <w:t xml:space="preserve"> took part in both experiments</w:t>
      </w:r>
      <w:r w:rsidR="007C141B">
        <w:t xml:space="preserve"> </w:t>
      </w:r>
      <w:r w:rsidR="00FB56CF">
        <w:t>and one participant was too young</w:t>
      </w:r>
      <w:r w:rsidR="003B7220">
        <w:t xml:space="preserve">. </w:t>
      </w:r>
    </w:p>
    <w:p w14:paraId="05161B7C" w14:textId="3108578F" w:rsidR="00C20445" w:rsidRDefault="00C20445" w:rsidP="00C20445">
      <w:bookmarkStart w:id="1" w:name="_Hlk94367778"/>
      <w:r>
        <w:t>To control whether participants followed the instructions to predict the circle spatially and temporally</w:t>
      </w:r>
      <w:r w:rsidR="006A6C0A">
        <w:t xml:space="preserve"> in Exp. 2</w:t>
      </w:r>
      <w:r>
        <w:t xml:space="preserve">, we checked whether the temporal ISI predicted the response time and whether the circle jumping distance predicted participants response location for every individual. </w:t>
      </w:r>
      <w:bookmarkEnd w:id="1"/>
      <w:r>
        <w:t xml:space="preserve">To do so, we ran a linear model with the predictor subject and the interaction between subject and ISI predicting the outcome response timing. 7 participants did not show a significant ISI effect, indicating that they did not follow the timing instruction and leading to the exclusion of these </w:t>
      </w:r>
      <w:r w:rsidR="00683FCC">
        <w:t>participants</w:t>
      </w:r>
      <w:r>
        <w:t xml:space="preserve">. We did the same analysis for the </w:t>
      </w:r>
      <w:r w:rsidR="00226C48">
        <w:t>spatial</w:t>
      </w:r>
      <w:r>
        <w:t xml:space="preserve"> distance, for which every participant had a significant effect, indicating that they followed the spatial instruction. </w:t>
      </w:r>
    </w:p>
    <w:p w14:paraId="0F446B29" w14:textId="4ECFCD2C" w:rsidR="005F055E" w:rsidRDefault="005F055E" w:rsidP="00C20445"/>
    <w:p w14:paraId="14FF038D" w14:textId="3652D782" w:rsidR="005F055E" w:rsidRDefault="001B731D" w:rsidP="005F055E">
      <w:pPr>
        <w:pStyle w:val="berschrift2"/>
      </w:pPr>
      <w:r>
        <w:t>Exploratory</w:t>
      </w:r>
      <w:r w:rsidR="005F055E">
        <w:t xml:space="preserve"> analysis of the </w:t>
      </w:r>
      <w:r>
        <w:t>temporal</w:t>
      </w:r>
      <w:r w:rsidR="005F055E">
        <w:t xml:space="preserve"> error</w:t>
      </w:r>
    </w:p>
    <w:p w14:paraId="3D17EF16" w14:textId="62CA8756" w:rsidR="00962CA9" w:rsidRDefault="001B731D" w:rsidP="001B731D">
      <w:r>
        <w:t xml:space="preserve">While our </w:t>
      </w:r>
      <w:r w:rsidR="0010594D">
        <w:t xml:space="preserve">main </w:t>
      </w:r>
      <w:r>
        <w:t xml:space="preserve">analysis only focused on the kappa effect (main effect of spatial interval on the temporal error), we also </w:t>
      </w:r>
      <w:r w:rsidR="00F57B2D">
        <w:t xml:space="preserve">exploratively </w:t>
      </w:r>
      <w:r>
        <w:t>analyzed</w:t>
      </w:r>
      <w:r w:rsidR="00F57B2D">
        <w:t xml:space="preserve"> the other factors we manipulated in the experiment and all interactions: ISI and instructions between Exp</w:t>
      </w:r>
      <w:r w:rsidR="00EB5424">
        <w:t>.</w:t>
      </w:r>
      <w:r w:rsidR="00F57B2D">
        <w:t xml:space="preserve"> 1 and 2.  </w:t>
      </w:r>
      <w:r w:rsidR="00846DA3">
        <w:t>W</w:t>
      </w:r>
      <w:r w:rsidR="00F57B2D">
        <w:t>e fitted ISI as a slope centered at zero</w:t>
      </w:r>
      <w:r w:rsidR="00673DFE">
        <w:t xml:space="preserve"> </w:t>
      </w:r>
      <w:r w:rsidR="00F57B2D">
        <w:t xml:space="preserve">scaled to numerical values between </w:t>
      </w:r>
      <w:r w:rsidR="00673DFE">
        <w:t>-2</w:t>
      </w:r>
      <w:r w:rsidR="00F57B2D">
        <w:t xml:space="preserve"> to </w:t>
      </w:r>
      <w:r w:rsidR="00673DFE">
        <w:t>2</w:t>
      </w:r>
      <w:r w:rsidR="00F57B2D">
        <w:t>.</w:t>
      </w:r>
      <w:r w:rsidR="00673DFE">
        <w:t xml:space="preserve"> This makes interpretation easier (every 200 ms “level” increases temporal error by </w:t>
      </w:r>
      <w:r w:rsidR="0010594D">
        <w:t>the estimated time</w:t>
      </w:r>
      <w:r w:rsidR="00EB5424">
        <w:t xml:space="preserve"> in</w:t>
      </w:r>
      <w:r w:rsidR="0010594D">
        <w:t xml:space="preserve"> ms</w:t>
      </w:r>
      <w:r w:rsidR="00673DFE">
        <w:t>).</w:t>
      </w:r>
      <w:r w:rsidR="00F57B2D">
        <w:t xml:space="preserve"> Experiment </w:t>
      </w:r>
      <w:r w:rsidR="00F57B2D">
        <w:lastRenderedPageBreak/>
        <w:t xml:space="preserve">was added as a factor with two levels (Exp. 1 and Exp. 2) with a sum contrast. </w:t>
      </w:r>
      <w:r w:rsidR="001479CC">
        <w:rPr>
          <w:noProof/>
        </w:rPr>
        <w:drawing>
          <wp:inline distT="0" distB="0" distL="0" distR="0" wp14:anchorId="038199ED" wp14:editId="1DFACE60">
            <wp:extent cx="5819775" cy="2452886"/>
            <wp:effectExtent l="0" t="0" r="0" b="508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3280" cy="2454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ADB1A" w14:textId="77777777" w:rsidR="001479CC" w:rsidRDefault="001479CC" w:rsidP="001479CC">
      <w:pPr>
        <w:pStyle w:val="Beschriftung"/>
        <w:keepNext/>
      </w:pPr>
    </w:p>
    <w:p w14:paraId="7BE45FF7" w14:textId="77777777" w:rsidR="001479CC" w:rsidRPr="00063731" w:rsidRDefault="001479CC" w:rsidP="001479CC">
      <w:pPr>
        <w:pStyle w:val="Beschriftung"/>
        <w:rPr>
          <w:i w:val="0"/>
          <w:iCs w:val="0"/>
        </w:rPr>
      </w:pPr>
      <w:r w:rsidRPr="00FA2EE4">
        <w:rPr>
          <w:b/>
          <w:bCs/>
          <w:i w:val="0"/>
          <w:iCs w:val="0"/>
        </w:rPr>
        <w:t xml:space="preserve">Figure </w:t>
      </w:r>
      <w:r>
        <w:rPr>
          <w:b/>
          <w:bCs/>
          <w:i w:val="0"/>
          <w:iCs w:val="0"/>
        </w:rPr>
        <w:t xml:space="preserve">S1. Interaction between ISI, Experiment, and spatial Interval on the temporal error. </w:t>
      </w:r>
      <w:r w:rsidRPr="00063731">
        <w:rPr>
          <w:i w:val="0"/>
          <w:iCs w:val="0"/>
        </w:rPr>
        <w:t xml:space="preserve">Note that the difference in the first two levels of spatial intervals decreases with ISI in Exp. 2.  </w:t>
      </w:r>
    </w:p>
    <w:p w14:paraId="24C68FBB" w14:textId="77777777" w:rsidR="003876E6" w:rsidRPr="008F0C62" w:rsidRDefault="003876E6" w:rsidP="00C90B9C">
      <w:pPr>
        <w:ind w:firstLine="0"/>
      </w:pPr>
    </w:p>
    <w:p w14:paraId="259E1FCF" w14:textId="6CBD5740" w:rsidR="00C90B9C" w:rsidRDefault="009100A2" w:rsidP="00C90B9C">
      <w:r>
        <w:t xml:space="preserve">From this explorative analysis of </w:t>
      </w:r>
      <w:r w:rsidR="00DF7062">
        <w:t xml:space="preserve">the interaction between </w:t>
      </w:r>
      <w:r w:rsidR="00086550">
        <w:t xml:space="preserve">spatial interval, </w:t>
      </w:r>
      <w:r w:rsidR="00DF7062">
        <w:t xml:space="preserve">ISI, </w:t>
      </w:r>
      <w:r w:rsidR="00086550">
        <w:t xml:space="preserve">and </w:t>
      </w:r>
      <w:r w:rsidR="00DF7062">
        <w:t>Experiment</w:t>
      </w:r>
      <w:r w:rsidR="00086550">
        <w:t xml:space="preserve"> </w:t>
      </w:r>
      <w:r w:rsidR="00DF7062">
        <w:t>a</w:t>
      </w:r>
      <w:r w:rsidR="005662D4">
        <w:t xml:space="preserve"> few</w:t>
      </w:r>
      <w:r w:rsidR="00DF7062">
        <w:t xml:space="preserve"> noticeable</w:t>
      </w:r>
      <w:r w:rsidR="0091065F">
        <w:t xml:space="preserve"> findings </w:t>
      </w:r>
      <w:r w:rsidR="005662D4">
        <w:t>may</w:t>
      </w:r>
      <w:r w:rsidR="0053544B">
        <w:t xml:space="preserve"> </w:t>
      </w:r>
      <w:r w:rsidR="0091065F">
        <w:t xml:space="preserve">be </w:t>
      </w:r>
      <w:r w:rsidR="00683FCC">
        <w:t xml:space="preserve">examined in </w:t>
      </w:r>
      <w:r w:rsidR="0091065F">
        <w:t xml:space="preserve">future experiments. First, </w:t>
      </w:r>
      <w:r w:rsidR="00086550">
        <w:t>there is some evidence that the kappa effect is moderated by ISI timing, but only in Exp. 2 (see Figure S1). More specifically, the kappa effect between the first two levels of the spatial interval becomes more unlikely for higher ISIs (</w:t>
      </w:r>
      <w:r w:rsidR="00086550">
        <w:rPr>
          <w:rFonts w:cstheme="minorHAnsi"/>
        </w:rPr>
        <w:t>β</w:t>
      </w:r>
      <w:r w:rsidR="00086550">
        <w:t>= -16.73, 95% CrI = -36.18 to 2.60, P</w:t>
      </w:r>
      <w:r w:rsidR="00086550" w:rsidRPr="009846F9">
        <w:t>(β&gt;0</w:t>
      </w:r>
      <w:r w:rsidR="00086550">
        <w:t>) = 0.04, see Figure S1). For that reason, the difference in the kappa effect is especially striking between the fastest and slowest ISI. For 700 ms ISI there is a clear kappa effect between the first to the second spatial interval in Exp. 2 (61.75 ms, 95% CrI = 26.87 to 95.49 ms). However, this effect is completely missing and even negative for the 1500 ms ISI (-34.82, 95% CrI = -0.45 to -69.71).</w:t>
      </w:r>
    </w:p>
    <w:p w14:paraId="5D5B4A92" w14:textId="3E370305" w:rsidR="00C90B9C" w:rsidRDefault="00C90B9C" w:rsidP="00C90B9C">
      <w:pPr>
        <w:ind w:firstLine="0"/>
      </w:pPr>
      <w:r>
        <w:rPr>
          <w:noProof/>
        </w:rPr>
        <w:lastRenderedPageBreak/>
        <w:drawing>
          <wp:inline distT="0" distB="0" distL="0" distR="0" wp14:anchorId="2E81AA2B" wp14:editId="3F69F363">
            <wp:extent cx="5336051" cy="3571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9591" cy="357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lenraster"/>
        <w:tblpPr w:leftFromText="141" w:rightFromText="141" w:vertAnchor="text" w:horzAnchor="margin" w:tblpY="3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6"/>
      </w:tblGrid>
      <w:tr w:rsidR="00C90B9C" w14:paraId="35848EE7" w14:textId="77777777" w:rsidTr="00C90B9C">
        <w:tc>
          <w:tcPr>
            <w:tcW w:w="9186" w:type="dxa"/>
          </w:tcPr>
          <w:p w14:paraId="46700ADA" w14:textId="77777777" w:rsidR="00C90B9C" w:rsidRDefault="00C90B9C" w:rsidP="00C90B9C">
            <w:pPr>
              <w:pStyle w:val="Beschriftung"/>
              <w:rPr>
                <w:i w:val="0"/>
                <w:iCs w:val="0"/>
              </w:rPr>
            </w:pPr>
            <w:r w:rsidRPr="00FA2EE4">
              <w:rPr>
                <w:b/>
                <w:bCs/>
                <w:i w:val="0"/>
                <w:iCs w:val="0"/>
              </w:rPr>
              <w:t xml:space="preserve">Figure </w:t>
            </w:r>
            <w:r>
              <w:rPr>
                <w:b/>
                <w:bCs/>
                <w:i w:val="0"/>
                <w:iCs w:val="0"/>
              </w:rPr>
              <w:t xml:space="preserve">S2. Differences in the influence of ISIs on the temporal error in Exp. 1 and Exp. 2. </w:t>
            </w:r>
            <w:r w:rsidRPr="00513CC7">
              <w:rPr>
                <w:i w:val="0"/>
                <w:iCs w:val="0"/>
              </w:rPr>
              <w:t>Positive values indicate that the response was</w:t>
            </w:r>
            <w:r>
              <w:rPr>
                <w:i w:val="0"/>
                <w:iCs w:val="0"/>
              </w:rPr>
              <w:t xml:space="preserve"> longer compared to the temporal ISI. The temporal error (response time) decreased with longer ISIs in both experiments. This decrease in response time was higher in Exp. 2. </w:t>
            </w:r>
          </w:p>
          <w:p w14:paraId="535D1893" w14:textId="77777777" w:rsidR="00C90B9C" w:rsidRPr="009727C5" w:rsidRDefault="00C90B9C" w:rsidP="00C90B9C">
            <w:pPr>
              <w:ind w:firstLine="0"/>
            </w:pPr>
          </w:p>
        </w:tc>
      </w:tr>
    </w:tbl>
    <w:p w14:paraId="039BCD88" w14:textId="77777777" w:rsidR="00C90B9C" w:rsidRDefault="00C90B9C" w:rsidP="00C90B9C">
      <w:pPr>
        <w:ind w:firstLine="0"/>
      </w:pPr>
    </w:p>
    <w:p w14:paraId="6704164C" w14:textId="72147EF8" w:rsidR="00C90B9C" w:rsidRDefault="00D865D1" w:rsidP="00C90B9C">
      <w:r>
        <w:t xml:space="preserve">Second, </w:t>
      </w:r>
      <w:r w:rsidR="00FC6431">
        <w:t>the temporal error (or the relative response time) decreased with temporal ISI (</w:t>
      </w:r>
      <w:r w:rsidR="00FC6431">
        <w:rPr>
          <w:rFonts w:cstheme="minorHAnsi"/>
        </w:rPr>
        <w:t>β</w:t>
      </w:r>
      <w:r w:rsidR="00FC6431">
        <w:t>= -48.67, 95% CrI = -56.11 to -41.30, P</w:t>
      </w:r>
      <w:r w:rsidR="00FC6431" w:rsidRPr="009846F9">
        <w:t>(β&gt;0</w:t>
      </w:r>
      <w:r w:rsidR="00FC6431">
        <w:t>) &lt; 0.01, see Figure S2) and future research may test alternative explanations for such a finding. More importantly, this decrease was amplified in Exp. 2, where participants had an interception task (</w:t>
      </w:r>
      <w:r w:rsidR="00FC6431">
        <w:rPr>
          <w:rFonts w:cstheme="minorHAnsi"/>
        </w:rPr>
        <w:t>β</w:t>
      </w:r>
      <w:r w:rsidR="00FC6431">
        <w:t>= -41.11, 95% CrI = -48.03 to -34.23, P</w:t>
      </w:r>
      <w:r w:rsidR="00FC6431" w:rsidRPr="009846F9">
        <w:t>(β&gt;0</w:t>
      </w:r>
      <w:r w:rsidR="00FC6431">
        <w:t>) &lt; 0.01, see Figure S1 and Figure S2).</w:t>
      </w:r>
      <w:r w:rsidR="005826E3">
        <w:t xml:space="preserve"> </w:t>
      </w:r>
      <w:r w:rsidR="001479CC">
        <w:t xml:space="preserve">All </w:t>
      </w:r>
      <w:r w:rsidR="00C90B9C">
        <w:t>main effects and interactions are reported in Table S1.</w:t>
      </w:r>
    </w:p>
    <w:p w14:paraId="525646DD" w14:textId="426DF3DF" w:rsidR="00FC6431" w:rsidRDefault="00FC6431" w:rsidP="00C90B9C"/>
    <w:p w14:paraId="0F3187A8" w14:textId="77777777" w:rsidR="00FC6431" w:rsidRDefault="00FC6431" w:rsidP="00C90B9C"/>
    <w:p w14:paraId="59608FA4" w14:textId="77777777" w:rsidR="00C90B9C" w:rsidRDefault="00C90B9C" w:rsidP="00C90B9C">
      <w:pPr>
        <w:rPr>
          <w:b/>
          <w:bCs/>
          <w:i/>
          <w:iCs/>
        </w:rPr>
      </w:pPr>
    </w:p>
    <w:p w14:paraId="22D843D8" w14:textId="77777777" w:rsidR="00C90B9C" w:rsidRPr="00330515" w:rsidRDefault="00C90B9C" w:rsidP="00C90B9C">
      <w:pPr>
        <w:pStyle w:val="Beschriftung"/>
        <w:keepNext/>
        <w:rPr>
          <w:i w:val="0"/>
          <w:iCs w:val="0"/>
        </w:rPr>
      </w:pPr>
      <w:r w:rsidRPr="00B16B69">
        <w:rPr>
          <w:b/>
          <w:bCs/>
          <w:i w:val="0"/>
          <w:iCs w:val="0"/>
        </w:rPr>
        <w:lastRenderedPageBreak/>
        <w:t xml:space="preserve">Table S1. </w:t>
      </w:r>
      <w:r>
        <w:rPr>
          <w:b/>
          <w:bCs/>
          <w:i w:val="0"/>
          <w:iCs w:val="0"/>
        </w:rPr>
        <w:t xml:space="preserve">Estimates of the full model with spatial interval, ISI and experiment predicting temporal errors. </w:t>
      </w:r>
      <w:r w:rsidRPr="00330515">
        <w:rPr>
          <w:rFonts w:ascii="TimesNewRoman" w:hAnsi="TimesNewRoman" w:cs="TimesNewRoman"/>
          <w:i w:val="0"/>
          <w:iCs w:val="0"/>
          <w:kern w:val="0"/>
          <w:szCs w:val="22"/>
        </w:rPr>
        <w:t xml:space="preserve">Each parameter is summarized as the mean odds ratio, the 95% CrI, and the probability that the posterior is smaller than one. Parameters with a high probability of being smaller or greater than one are highlighted with a bold font (&lt; 0.05 or &gt; 0.95). </w:t>
      </w:r>
      <w:r w:rsidRPr="00330515">
        <w:rPr>
          <w:rFonts w:ascii="TimesNewRoman" w:hAnsi="TimesNewRoman" w:cs="TimesNewRoman"/>
          <w:i w:val="0"/>
          <w:iCs w:val="0"/>
          <w:kern w:val="0"/>
          <w:szCs w:val="22"/>
          <w:lang w:val="de-DE"/>
        </w:rPr>
        <w:t>For contrasts, see methods</w:t>
      </w:r>
      <w:r>
        <w:rPr>
          <w:rFonts w:ascii="TimesNewRoman" w:hAnsi="TimesNewRoman" w:cs="TimesNewRoman"/>
          <w:i w:val="0"/>
          <w:iCs w:val="0"/>
          <w:kern w:val="0"/>
          <w:szCs w:val="22"/>
          <w:lang w:val="de-DE"/>
        </w:rPr>
        <w:t xml:space="preserve"> and the description above</w:t>
      </w:r>
      <w:r w:rsidRPr="00330515">
        <w:rPr>
          <w:rFonts w:ascii="TimesNewRoman" w:hAnsi="TimesNewRoman" w:cs="TimesNewRoman"/>
          <w:i w:val="0"/>
          <w:iCs w:val="0"/>
          <w:kern w:val="0"/>
          <w:szCs w:val="22"/>
          <w:lang w:val="de-DE"/>
        </w:rPr>
        <w:t>.</w:t>
      </w:r>
    </w:p>
    <w:tbl>
      <w:tblPr>
        <w:tblW w:w="935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709"/>
        <w:gridCol w:w="708"/>
        <w:gridCol w:w="567"/>
        <w:gridCol w:w="851"/>
        <w:gridCol w:w="709"/>
        <w:gridCol w:w="708"/>
        <w:gridCol w:w="993"/>
        <w:gridCol w:w="425"/>
        <w:gridCol w:w="992"/>
        <w:gridCol w:w="709"/>
      </w:tblGrid>
      <w:tr w:rsidR="00C90B9C" w:rsidRPr="003876E6" w14:paraId="690655E9" w14:textId="77777777" w:rsidTr="008F0C62">
        <w:trPr>
          <w:trHeight w:val="260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DF7" w14:textId="77777777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Effect</w:t>
            </w:r>
          </w:p>
        </w:tc>
        <w:tc>
          <w:tcPr>
            <w:tcW w:w="3544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2E1A74EC" w14:textId="77777777" w:rsidR="00C90B9C" w:rsidRPr="00EA5DEC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Overall</w:t>
            </w:r>
          </w:p>
        </w:tc>
        <w:tc>
          <w:tcPr>
            <w:tcW w:w="3827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4804538E" w14:textId="77777777" w:rsidR="00C90B9C" w:rsidRPr="00EA5DEC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EA5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 xml:space="preserve">Difference Exp. 2 vs. Exp. 1 </w:t>
            </w:r>
          </w:p>
        </w:tc>
      </w:tr>
      <w:tr w:rsidR="00C90B9C" w:rsidRPr="003876E6" w14:paraId="4D9D2CC9" w14:textId="77777777" w:rsidTr="008F0C62">
        <w:trPr>
          <w:trHeight w:val="259"/>
        </w:trPr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1AB7FE" w14:textId="77777777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1157C7" w14:textId="23647B90" w:rsidR="00C90B9C" w:rsidRPr="003876E6" w:rsidRDefault="00DF2811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DF28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β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61323A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95% credible interva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D0B91C" w14:textId="14B6CDA5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(</w:t>
            </w:r>
            <w:r w:rsidR="00DF28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β&gt;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0)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5A1927" w14:textId="53B14699" w:rsidR="00C90B9C" w:rsidRPr="003876E6" w:rsidRDefault="00DF2811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DF28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β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83A691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95% credible interva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99C165" w14:textId="0BFB049E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(</w:t>
            </w:r>
            <w:r w:rsidR="00DF2811" w:rsidRPr="00DF28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β</w:t>
            </w:r>
            <w:r w:rsidR="00DF28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  <w:t>&gt;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0) </w:t>
            </w:r>
          </w:p>
        </w:tc>
      </w:tr>
      <w:tr w:rsidR="00C90B9C" w:rsidRPr="003876E6" w14:paraId="3E84074B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06D8" w14:textId="77777777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4E8F" w14:textId="77777777" w:rsidR="00C90B9C" w:rsidRPr="003876E6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94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F5E" w14:textId="77777777" w:rsidR="00C90B9C" w:rsidRPr="003876E6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64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1490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305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A2DE" w14:textId="77777777" w:rsidR="00C90B9C" w:rsidRPr="003876E6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23.5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EE3A" w14:textId="5BAD21CC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D6CD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57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4500" w14:textId="77777777" w:rsidR="00C90B9C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[-67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D243" w14:textId="77777777" w:rsidR="00C90B9C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3633" w14:textId="77777777" w:rsidR="00C90B9C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47.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FE8C" w14:textId="659C80D8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0</w:t>
            </w:r>
            <w:r w:rsidR="009846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1</w:t>
            </w:r>
          </w:p>
        </w:tc>
      </w:tr>
      <w:tr w:rsidR="00C90B9C" w:rsidRPr="003876E6" w14:paraId="33FD94A7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9831" w14:textId="1D2E0767" w:rsidR="00C90B9C" w:rsidRPr="00330515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305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200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305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305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150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305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88BC" w14:textId="77777777" w:rsidR="00C90B9C" w:rsidRPr="00330515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305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7494" w14:textId="77777777" w:rsidR="00C90B9C" w:rsidRPr="00330515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305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2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3B45" w14:textId="77777777" w:rsidR="00C90B9C" w:rsidRPr="00330515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305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6FF4" w14:textId="77777777" w:rsidR="00C90B9C" w:rsidRPr="00330515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305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25.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ABB9" w14:textId="08E44FA7" w:rsidR="00C90B9C" w:rsidRPr="00330515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A801" w14:textId="77777777" w:rsidR="00C90B9C" w:rsidRPr="00330515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195D" w14:textId="77777777" w:rsidR="00C90B9C" w:rsidRPr="00330515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22.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C6F2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1AAB" w14:textId="77777777" w:rsidR="00C90B9C" w:rsidRPr="003876E6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31.3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C30E" w14:textId="39D05FF5" w:rsidR="00C90B9C" w:rsidRPr="00330515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62</w:t>
            </w:r>
          </w:p>
        </w:tc>
      </w:tr>
      <w:tr w:rsidR="00C90B9C" w:rsidRPr="003876E6" w14:paraId="100CEAF6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96BA" w14:textId="3F7FB354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250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200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0FB3" w14:textId="77777777" w:rsidR="00C90B9C" w:rsidRPr="003876E6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17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D5D" w14:textId="77777777" w:rsidR="00C90B9C" w:rsidRPr="003876E6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[3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5943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4D30" w14:textId="77777777" w:rsidR="00C90B9C" w:rsidRPr="003876E6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31.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E900" w14:textId="7240C32A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988A" w14:textId="77777777" w:rsidR="00C90B9C" w:rsidRPr="000C0772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23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C36A" w14:textId="77777777" w:rsidR="00C90B9C" w:rsidRPr="000C0772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[-50.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BF2F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2359" w14:textId="77777777" w:rsidR="00C90B9C" w:rsidRPr="003876E6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3.5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ECCA" w14:textId="398C21A3" w:rsidR="00C90B9C" w:rsidRPr="000C0772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04</w:t>
            </w:r>
          </w:p>
        </w:tc>
      </w:tr>
      <w:tr w:rsidR="00C90B9C" w:rsidRPr="003876E6" w14:paraId="4F79E830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04B" w14:textId="093A5DD6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300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250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E8A" w14:textId="77777777" w:rsidR="00C90B9C" w:rsidRPr="003876E6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5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4030" w14:textId="77777777" w:rsidR="00C90B9C" w:rsidRPr="003876E6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8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32ED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7E80" w14:textId="77777777" w:rsidR="00C90B9C" w:rsidRPr="003876E6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9.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A428" w14:textId="4FF33BF6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5A16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3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E9BD" w14:textId="77777777" w:rsidR="00C90B9C" w:rsidRPr="003876E6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13.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D94B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DFB8" w14:textId="77777777" w:rsidR="00C90B9C" w:rsidRPr="003876E6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40.4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8F01" w14:textId="41502CBA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84</w:t>
            </w:r>
          </w:p>
        </w:tc>
      </w:tr>
      <w:tr w:rsidR="00C90B9C" w:rsidRPr="003876E6" w14:paraId="57613162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5694" w14:textId="23AEF003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350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300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6C6" w14:textId="77777777" w:rsidR="00C90B9C" w:rsidRPr="003876E6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12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DD0" w14:textId="77777777" w:rsidR="00C90B9C" w:rsidRPr="003876E6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[-26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1CE9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E0E5" w14:textId="77777777" w:rsidR="00C90B9C" w:rsidRPr="003876E6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2.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B19F" w14:textId="3BD0A5AD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E120" w14:textId="77777777" w:rsidR="00C90B9C" w:rsidRPr="000C0772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2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6397" w14:textId="77777777" w:rsidR="00C90B9C" w:rsidRPr="000C0772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23.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5EF7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EBAB" w14:textId="77777777" w:rsidR="00C90B9C" w:rsidRPr="003876E6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30.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D2F6" w14:textId="4E70A9F9" w:rsidR="00C90B9C" w:rsidRPr="000C0772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59</w:t>
            </w:r>
          </w:p>
        </w:tc>
      </w:tr>
      <w:tr w:rsidR="00C90B9C" w:rsidRPr="003876E6" w14:paraId="263822FE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CEB" w14:textId="77777777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im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7EC" w14:textId="77777777" w:rsidR="00C90B9C" w:rsidRPr="003876E6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48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EFCB" w14:textId="77777777" w:rsidR="00C90B9C" w:rsidRPr="003876E6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[-56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30B6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9A99" w14:textId="77777777" w:rsidR="00C90B9C" w:rsidRPr="003876E6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41.3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A951" w14:textId="1BF686B3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0</w:t>
            </w:r>
            <w:r w:rsidR="009846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31B5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4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F02D" w14:textId="77777777" w:rsidR="00C90B9C" w:rsidRPr="003876E6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[-48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DF44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0346" w14:textId="77777777" w:rsidR="00C90B9C" w:rsidRPr="003876E6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34.2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90E2" w14:textId="45479143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0</w:t>
            </w:r>
            <w:r w:rsidR="009846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1</w:t>
            </w:r>
          </w:p>
        </w:tc>
      </w:tr>
      <w:tr w:rsidR="00C90B9C" w:rsidRPr="003876E6" w14:paraId="4927D28E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B89" w14:textId="210D1B64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200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150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IS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08A0" w14:textId="77777777" w:rsidR="00C90B9C" w:rsidRPr="003876E6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15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C481" w14:textId="77777777" w:rsidR="00C90B9C" w:rsidRPr="003876E6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[-26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75A9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A459" w14:textId="77777777" w:rsidR="00C90B9C" w:rsidRPr="003876E6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5.5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68B" w14:textId="5B9A309B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0</w:t>
            </w:r>
            <w:r w:rsidR="009846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0C6B" w14:textId="77777777" w:rsidR="00C90B9C" w:rsidRPr="000C0772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16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2803" w14:textId="77777777" w:rsidR="00C90B9C" w:rsidRPr="000C0772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[-36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A4FA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D2E6" w14:textId="77777777" w:rsidR="00C90B9C" w:rsidRPr="003876E6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2.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B7B8" w14:textId="154820DD" w:rsidR="00C90B9C" w:rsidRPr="000C0772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04</w:t>
            </w:r>
          </w:p>
        </w:tc>
      </w:tr>
      <w:tr w:rsidR="00C90B9C" w:rsidRPr="003876E6" w14:paraId="4BBE8FA5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5AB8" w14:textId="12480EAA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250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200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IS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031D" w14:textId="77777777" w:rsidR="00C90B9C" w:rsidRPr="003876E6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3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20D6" w14:textId="77777777" w:rsidR="00C90B9C" w:rsidRPr="003876E6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6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9F83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427A" w14:textId="77777777" w:rsidR="00C90B9C" w:rsidRPr="003876E6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3.3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0CA5" w14:textId="0B216F11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1D56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-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4EC7" w14:textId="77777777" w:rsidR="00C90B9C" w:rsidRPr="003876E6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20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D64C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0FAD" w14:textId="77777777" w:rsidR="00C90B9C" w:rsidRPr="003876E6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7.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5989" w14:textId="1CAE9C2B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45</w:t>
            </w:r>
          </w:p>
        </w:tc>
      </w:tr>
      <w:tr w:rsidR="00C90B9C" w:rsidRPr="003876E6" w14:paraId="1F742497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9397" w14:textId="39A57B7D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300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250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IS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0236" w14:textId="77777777" w:rsidR="00C90B9C" w:rsidRPr="003876E6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6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C335" w14:textId="77777777" w:rsidR="00C90B9C" w:rsidRPr="003876E6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2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B02D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AC27" w14:textId="77777777" w:rsidR="00C90B9C" w:rsidRPr="003876E6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6.2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2D1C" w14:textId="71A9F1EA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55F4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6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2FC1" w14:textId="77777777" w:rsidR="00C90B9C" w:rsidRPr="003876E6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13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EF35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93E8" w14:textId="77777777" w:rsidR="00C90B9C" w:rsidRPr="003876E6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25.2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E1FA" w14:textId="1FB2851D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73</w:t>
            </w:r>
          </w:p>
        </w:tc>
      </w:tr>
      <w:tr w:rsidR="00C90B9C" w:rsidRPr="003876E6" w14:paraId="6C2AC0EA" w14:textId="77777777" w:rsidTr="008F0C6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7691" w14:textId="1A7FBE64" w:rsidR="00C90B9C" w:rsidRPr="003876E6" w:rsidRDefault="00C90B9C" w:rsidP="00BC6D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350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300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</w:t>
            </w:r>
            <w:r w:rsidR="008F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x</w:t>
            </w: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IS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7DFC" w14:textId="77777777" w:rsidR="00C90B9C" w:rsidRPr="003876E6" w:rsidRDefault="00C90B9C" w:rsidP="00BC6D9E">
            <w:pPr>
              <w:tabs>
                <w:tab w:val="decimal" w:pos="55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-9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CFD7" w14:textId="77777777" w:rsidR="00C90B9C" w:rsidRPr="003876E6" w:rsidRDefault="00C90B9C" w:rsidP="00BC6D9E">
            <w:pPr>
              <w:tabs>
                <w:tab w:val="decimal" w:pos="655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[-19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33C9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8733" w14:textId="77777777" w:rsidR="00C90B9C" w:rsidRPr="003876E6" w:rsidRDefault="00C90B9C" w:rsidP="00BC6D9E">
            <w:pPr>
              <w:tabs>
                <w:tab w:val="decimal" w:pos="499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9FEC" w14:textId="1EA95A9E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E5E4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-2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4EC5" w14:textId="77777777" w:rsidR="00C90B9C" w:rsidRPr="003876E6" w:rsidRDefault="00C90B9C" w:rsidP="00BC6D9E">
            <w:pPr>
              <w:tabs>
                <w:tab w:val="decimal" w:pos="4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[-21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A778" w14:textId="77777777" w:rsidR="00C90B9C" w:rsidRPr="003876E6" w:rsidRDefault="00C90B9C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8082" w14:textId="77777777" w:rsidR="00C90B9C" w:rsidRPr="003876E6" w:rsidRDefault="00C90B9C" w:rsidP="00BC6D9E">
            <w:pPr>
              <w:tabs>
                <w:tab w:val="decimal" w:pos="512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876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6.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D3DD" w14:textId="620611E6" w:rsidR="00C90B9C" w:rsidRPr="003876E6" w:rsidRDefault="000024E5" w:rsidP="00BC6D9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40</w:t>
            </w:r>
          </w:p>
        </w:tc>
      </w:tr>
    </w:tbl>
    <w:p w14:paraId="3F37C5F9" w14:textId="77777777" w:rsidR="00C90B9C" w:rsidRDefault="00C90B9C" w:rsidP="00C90B9C">
      <w:pPr>
        <w:ind w:firstLine="0"/>
      </w:pPr>
    </w:p>
    <w:p w14:paraId="09CF85CE" w14:textId="271FACCD" w:rsidR="005F055E" w:rsidRPr="005F055E" w:rsidRDefault="005F055E" w:rsidP="00C90B9C">
      <w:pPr>
        <w:ind w:firstLine="0"/>
      </w:pPr>
    </w:p>
    <w:p w14:paraId="1CF064C3" w14:textId="51E29C53" w:rsidR="00934DED" w:rsidRDefault="00934DED" w:rsidP="00C90B9C">
      <w:pPr>
        <w:ind w:firstLine="0"/>
      </w:pPr>
    </w:p>
    <w:sectPr w:rsidR="00934DED" w:rsidSect="003C1FD5">
      <w:headerReference w:type="default" r:id="rId11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B89CF" w14:textId="77777777" w:rsidR="00B002F7" w:rsidRDefault="00B002F7">
      <w:pPr>
        <w:spacing w:line="240" w:lineRule="auto"/>
      </w:pPr>
      <w:r>
        <w:separator/>
      </w:r>
    </w:p>
    <w:p w14:paraId="1752AAB6" w14:textId="77777777" w:rsidR="00B002F7" w:rsidRDefault="00B002F7"/>
  </w:endnote>
  <w:endnote w:type="continuationSeparator" w:id="0">
    <w:p w14:paraId="14C38AFF" w14:textId="77777777" w:rsidR="00B002F7" w:rsidRDefault="00B002F7">
      <w:pPr>
        <w:spacing w:line="240" w:lineRule="auto"/>
      </w:pPr>
      <w:r>
        <w:continuationSeparator/>
      </w:r>
    </w:p>
    <w:p w14:paraId="2CB821D8" w14:textId="77777777" w:rsidR="00B002F7" w:rsidRDefault="00B002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10C56" w14:textId="77777777" w:rsidR="00B002F7" w:rsidRDefault="00B002F7">
      <w:pPr>
        <w:spacing w:line="240" w:lineRule="auto"/>
      </w:pPr>
      <w:r>
        <w:separator/>
      </w:r>
    </w:p>
    <w:p w14:paraId="0F6347C4" w14:textId="77777777" w:rsidR="00B002F7" w:rsidRDefault="00B002F7"/>
  </w:footnote>
  <w:footnote w:type="continuationSeparator" w:id="0">
    <w:p w14:paraId="14A3C96A" w14:textId="77777777" w:rsidR="00B002F7" w:rsidRDefault="00B002F7">
      <w:pPr>
        <w:spacing w:line="240" w:lineRule="auto"/>
      </w:pPr>
      <w:r>
        <w:continuationSeparator/>
      </w:r>
    </w:p>
    <w:p w14:paraId="6A72B5A8" w14:textId="77777777" w:rsidR="00B002F7" w:rsidRDefault="00B002F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9285902"/>
      <w:docPartObj>
        <w:docPartGallery w:val="Page Numbers (Top of Page)"/>
        <w:docPartUnique/>
      </w:docPartObj>
    </w:sdtPr>
    <w:sdtContent>
      <w:p w14:paraId="4DF06F95" w14:textId="18532FE5" w:rsidR="001A340B" w:rsidRDefault="001A340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4F6DAC2" w14:textId="2D6BE7E7" w:rsidR="007B1C9C" w:rsidRDefault="007B1C9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1C33CD1"/>
    <w:multiLevelType w:val="hybridMultilevel"/>
    <w:tmpl w:val="AC6631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F746C5"/>
    <w:multiLevelType w:val="hybridMultilevel"/>
    <w:tmpl w:val="F08E015A"/>
    <w:lvl w:ilvl="0" w:tplc="60309A68">
      <w:start w:val="1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E04D30"/>
    <w:multiLevelType w:val="hybridMultilevel"/>
    <w:tmpl w:val="0492C6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00755F"/>
    <w:multiLevelType w:val="hybridMultilevel"/>
    <w:tmpl w:val="23E0AF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50F8713B"/>
    <w:multiLevelType w:val="hybridMultilevel"/>
    <w:tmpl w:val="6B0E98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4D341F20">
      <w:numFmt w:val="bullet"/>
      <w:lvlText w:val="•"/>
      <w:lvlJc w:val="left"/>
      <w:pPr>
        <w:ind w:left="1800" w:hanging="720"/>
      </w:pPr>
      <w:rPr>
        <w:rFonts w:ascii="Times New Roman" w:eastAsiaTheme="minorEastAsia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51B0061"/>
    <w:multiLevelType w:val="hybridMultilevel"/>
    <w:tmpl w:val="83DE70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0976B4"/>
    <w:multiLevelType w:val="hybridMultilevel"/>
    <w:tmpl w:val="A5D2F3D0"/>
    <w:lvl w:ilvl="0" w:tplc="6E3EB43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8BD6FA2"/>
    <w:multiLevelType w:val="hybridMultilevel"/>
    <w:tmpl w:val="9BEEA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48607800">
    <w:abstractNumId w:val="9"/>
  </w:num>
  <w:num w:numId="2" w16cid:durableId="402727048">
    <w:abstractNumId w:val="7"/>
  </w:num>
  <w:num w:numId="3" w16cid:durableId="2117403858">
    <w:abstractNumId w:val="6"/>
  </w:num>
  <w:num w:numId="4" w16cid:durableId="1944074454">
    <w:abstractNumId w:val="5"/>
  </w:num>
  <w:num w:numId="5" w16cid:durableId="1051882058">
    <w:abstractNumId w:val="4"/>
  </w:num>
  <w:num w:numId="6" w16cid:durableId="1445266072">
    <w:abstractNumId w:val="8"/>
  </w:num>
  <w:num w:numId="7" w16cid:durableId="1260603774">
    <w:abstractNumId w:val="3"/>
  </w:num>
  <w:num w:numId="8" w16cid:durableId="1252934688">
    <w:abstractNumId w:val="2"/>
  </w:num>
  <w:num w:numId="9" w16cid:durableId="1331174618">
    <w:abstractNumId w:val="1"/>
  </w:num>
  <w:num w:numId="10" w16cid:durableId="1652443201">
    <w:abstractNumId w:val="0"/>
  </w:num>
  <w:num w:numId="11" w16cid:durableId="1156845067">
    <w:abstractNumId w:val="9"/>
    <w:lvlOverride w:ilvl="0">
      <w:startOverride w:val="1"/>
    </w:lvlOverride>
  </w:num>
  <w:num w:numId="12" w16cid:durableId="1109472946">
    <w:abstractNumId w:val="21"/>
  </w:num>
  <w:num w:numId="13" w16cid:durableId="1345746308">
    <w:abstractNumId w:val="16"/>
  </w:num>
  <w:num w:numId="14" w16cid:durableId="1608923382">
    <w:abstractNumId w:val="14"/>
  </w:num>
  <w:num w:numId="15" w16cid:durableId="669262099">
    <w:abstractNumId w:val="20"/>
  </w:num>
  <w:num w:numId="16" w16cid:durableId="1868374062">
    <w:abstractNumId w:val="15"/>
  </w:num>
  <w:num w:numId="17" w16cid:durableId="1875456000">
    <w:abstractNumId w:val="19"/>
  </w:num>
  <w:num w:numId="18" w16cid:durableId="1902131699">
    <w:abstractNumId w:val="10"/>
  </w:num>
  <w:num w:numId="19" w16cid:durableId="564989926">
    <w:abstractNumId w:val="13"/>
  </w:num>
  <w:num w:numId="20" w16cid:durableId="151289063">
    <w:abstractNumId w:val="17"/>
  </w:num>
  <w:num w:numId="21" w16cid:durableId="179053487">
    <w:abstractNumId w:val="12"/>
  </w:num>
  <w:num w:numId="22" w16cid:durableId="908348190">
    <w:abstractNumId w:val="11"/>
  </w:num>
  <w:num w:numId="23" w16cid:durableId="44423076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NTc1MzMxM7QwNDFQ0lEKTi0uzszPAykwtKwFAEMFnc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2fsdwrwp59lexw9qvr5znxvr59rwwesv0&quot;&gt;MultitaskingSync&lt;record-ids&gt;&lt;item&gt;336&lt;/item&gt;&lt;item&gt;352&lt;/item&gt;&lt;item&gt;354&lt;/item&gt;&lt;item&gt;380&lt;/item&gt;&lt;item&gt;381&lt;/item&gt;&lt;/record-ids&gt;&lt;/item&gt;&lt;/Libraries&gt;"/>
  </w:docVars>
  <w:rsids>
    <w:rsidRoot w:val="002E6653"/>
    <w:rsid w:val="000001C2"/>
    <w:rsid w:val="00001386"/>
    <w:rsid w:val="0000213A"/>
    <w:rsid w:val="000024E5"/>
    <w:rsid w:val="00002612"/>
    <w:rsid w:val="00002A51"/>
    <w:rsid w:val="00003B88"/>
    <w:rsid w:val="00003BEC"/>
    <w:rsid w:val="0000616D"/>
    <w:rsid w:val="000078C6"/>
    <w:rsid w:val="00012169"/>
    <w:rsid w:val="00012268"/>
    <w:rsid w:val="0001455A"/>
    <w:rsid w:val="00015462"/>
    <w:rsid w:val="000218C4"/>
    <w:rsid w:val="0002217E"/>
    <w:rsid w:val="00022FBA"/>
    <w:rsid w:val="00024DFA"/>
    <w:rsid w:val="00026616"/>
    <w:rsid w:val="000268B2"/>
    <w:rsid w:val="00026D00"/>
    <w:rsid w:val="00026D47"/>
    <w:rsid w:val="0003016C"/>
    <w:rsid w:val="0003067F"/>
    <w:rsid w:val="00030744"/>
    <w:rsid w:val="00031396"/>
    <w:rsid w:val="00032053"/>
    <w:rsid w:val="0003264E"/>
    <w:rsid w:val="00033B1B"/>
    <w:rsid w:val="0003475F"/>
    <w:rsid w:val="000355BE"/>
    <w:rsid w:val="00035B1D"/>
    <w:rsid w:val="00036DDB"/>
    <w:rsid w:val="000426F4"/>
    <w:rsid w:val="00043436"/>
    <w:rsid w:val="000435CC"/>
    <w:rsid w:val="00044FC7"/>
    <w:rsid w:val="0004522F"/>
    <w:rsid w:val="00045FCD"/>
    <w:rsid w:val="00052942"/>
    <w:rsid w:val="000532E9"/>
    <w:rsid w:val="00053C96"/>
    <w:rsid w:val="00054BC6"/>
    <w:rsid w:val="000550DB"/>
    <w:rsid w:val="00055123"/>
    <w:rsid w:val="000568CB"/>
    <w:rsid w:val="00060D96"/>
    <w:rsid w:val="00061713"/>
    <w:rsid w:val="00062A98"/>
    <w:rsid w:val="00063731"/>
    <w:rsid w:val="00064345"/>
    <w:rsid w:val="0006493A"/>
    <w:rsid w:val="00065018"/>
    <w:rsid w:val="00065294"/>
    <w:rsid w:val="00065C7C"/>
    <w:rsid w:val="00066852"/>
    <w:rsid w:val="000668BE"/>
    <w:rsid w:val="00067F81"/>
    <w:rsid w:val="0007042E"/>
    <w:rsid w:val="00070B36"/>
    <w:rsid w:val="00071B23"/>
    <w:rsid w:val="00071E73"/>
    <w:rsid w:val="00072AF0"/>
    <w:rsid w:val="00072B53"/>
    <w:rsid w:val="00072D56"/>
    <w:rsid w:val="00073E4B"/>
    <w:rsid w:val="00073EEA"/>
    <w:rsid w:val="000743B3"/>
    <w:rsid w:val="00074A8A"/>
    <w:rsid w:val="00077E20"/>
    <w:rsid w:val="000800C2"/>
    <w:rsid w:val="0008159C"/>
    <w:rsid w:val="00081A27"/>
    <w:rsid w:val="000824EE"/>
    <w:rsid w:val="00082548"/>
    <w:rsid w:val="00082E77"/>
    <w:rsid w:val="00082F53"/>
    <w:rsid w:val="0008306E"/>
    <w:rsid w:val="00086550"/>
    <w:rsid w:val="000866B4"/>
    <w:rsid w:val="00086AEA"/>
    <w:rsid w:val="000910F6"/>
    <w:rsid w:val="000919E0"/>
    <w:rsid w:val="00091B5F"/>
    <w:rsid w:val="0009285B"/>
    <w:rsid w:val="00094953"/>
    <w:rsid w:val="000951A3"/>
    <w:rsid w:val="00095D1D"/>
    <w:rsid w:val="00096355"/>
    <w:rsid w:val="00096B09"/>
    <w:rsid w:val="00097185"/>
    <w:rsid w:val="000A0569"/>
    <w:rsid w:val="000A1F3E"/>
    <w:rsid w:val="000A28DD"/>
    <w:rsid w:val="000A36DF"/>
    <w:rsid w:val="000A3C7A"/>
    <w:rsid w:val="000A4A0C"/>
    <w:rsid w:val="000A4AE4"/>
    <w:rsid w:val="000A5504"/>
    <w:rsid w:val="000A6E5E"/>
    <w:rsid w:val="000A706B"/>
    <w:rsid w:val="000A7356"/>
    <w:rsid w:val="000A753D"/>
    <w:rsid w:val="000B4D42"/>
    <w:rsid w:val="000B5255"/>
    <w:rsid w:val="000B5276"/>
    <w:rsid w:val="000B549F"/>
    <w:rsid w:val="000B64C5"/>
    <w:rsid w:val="000B6F09"/>
    <w:rsid w:val="000B718F"/>
    <w:rsid w:val="000B75FF"/>
    <w:rsid w:val="000C016C"/>
    <w:rsid w:val="000C0772"/>
    <w:rsid w:val="000C15CC"/>
    <w:rsid w:val="000C28BA"/>
    <w:rsid w:val="000C3DDD"/>
    <w:rsid w:val="000C5116"/>
    <w:rsid w:val="000C5673"/>
    <w:rsid w:val="000C7975"/>
    <w:rsid w:val="000C7A60"/>
    <w:rsid w:val="000D16DC"/>
    <w:rsid w:val="000D2E9D"/>
    <w:rsid w:val="000D3116"/>
    <w:rsid w:val="000D341A"/>
    <w:rsid w:val="000D353A"/>
    <w:rsid w:val="000D3F41"/>
    <w:rsid w:val="000D4080"/>
    <w:rsid w:val="000D5BCA"/>
    <w:rsid w:val="000D684B"/>
    <w:rsid w:val="000D6A96"/>
    <w:rsid w:val="000D7CF5"/>
    <w:rsid w:val="000E0757"/>
    <w:rsid w:val="000E0A54"/>
    <w:rsid w:val="000E0D91"/>
    <w:rsid w:val="000E1400"/>
    <w:rsid w:val="000E1476"/>
    <w:rsid w:val="000E34CC"/>
    <w:rsid w:val="000E4020"/>
    <w:rsid w:val="000E4490"/>
    <w:rsid w:val="000E5570"/>
    <w:rsid w:val="000E719F"/>
    <w:rsid w:val="000F1516"/>
    <w:rsid w:val="000F2238"/>
    <w:rsid w:val="000F2258"/>
    <w:rsid w:val="000F230D"/>
    <w:rsid w:val="000F3EE0"/>
    <w:rsid w:val="000F4615"/>
    <w:rsid w:val="000F5D8A"/>
    <w:rsid w:val="000F5ED0"/>
    <w:rsid w:val="000F76D8"/>
    <w:rsid w:val="000F7CE4"/>
    <w:rsid w:val="00100ADD"/>
    <w:rsid w:val="00101493"/>
    <w:rsid w:val="001019EE"/>
    <w:rsid w:val="00102C09"/>
    <w:rsid w:val="00102C2E"/>
    <w:rsid w:val="001058DD"/>
    <w:rsid w:val="0010594D"/>
    <w:rsid w:val="0010618E"/>
    <w:rsid w:val="00106542"/>
    <w:rsid w:val="001076D5"/>
    <w:rsid w:val="00110AA7"/>
    <w:rsid w:val="001113DB"/>
    <w:rsid w:val="001127D7"/>
    <w:rsid w:val="00112BEB"/>
    <w:rsid w:val="00113259"/>
    <w:rsid w:val="001139C3"/>
    <w:rsid w:val="00113F87"/>
    <w:rsid w:val="00115F3D"/>
    <w:rsid w:val="00117E27"/>
    <w:rsid w:val="00117E9C"/>
    <w:rsid w:val="0012006A"/>
    <w:rsid w:val="00120210"/>
    <w:rsid w:val="0012039B"/>
    <w:rsid w:val="00120A46"/>
    <w:rsid w:val="00120A75"/>
    <w:rsid w:val="00122BCC"/>
    <w:rsid w:val="0012668F"/>
    <w:rsid w:val="00126EEC"/>
    <w:rsid w:val="001273E5"/>
    <w:rsid w:val="00127774"/>
    <w:rsid w:val="00130045"/>
    <w:rsid w:val="00131E3D"/>
    <w:rsid w:val="0013385D"/>
    <w:rsid w:val="00135679"/>
    <w:rsid w:val="00137A33"/>
    <w:rsid w:val="00140023"/>
    <w:rsid w:val="0014079F"/>
    <w:rsid w:val="00140B6B"/>
    <w:rsid w:val="001430E7"/>
    <w:rsid w:val="001441D7"/>
    <w:rsid w:val="00145B0D"/>
    <w:rsid w:val="00145E3D"/>
    <w:rsid w:val="001467C7"/>
    <w:rsid w:val="001478CE"/>
    <w:rsid w:val="001479CC"/>
    <w:rsid w:val="001506A1"/>
    <w:rsid w:val="00152239"/>
    <w:rsid w:val="00152DAF"/>
    <w:rsid w:val="001542B3"/>
    <w:rsid w:val="00155A8F"/>
    <w:rsid w:val="001564B3"/>
    <w:rsid w:val="00156971"/>
    <w:rsid w:val="001620AE"/>
    <w:rsid w:val="001651BC"/>
    <w:rsid w:val="00165B14"/>
    <w:rsid w:val="00165D08"/>
    <w:rsid w:val="00166923"/>
    <w:rsid w:val="00167877"/>
    <w:rsid w:val="00170813"/>
    <w:rsid w:val="00170A59"/>
    <w:rsid w:val="00170F23"/>
    <w:rsid w:val="00171841"/>
    <w:rsid w:val="00171DB5"/>
    <w:rsid w:val="001729C2"/>
    <w:rsid w:val="0017363F"/>
    <w:rsid w:val="0017452D"/>
    <w:rsid w:val="001749D9"/>
    <w:rsid w:val="00175391"/>
    <w:rsid w:val="00176106"/>
    <w:rsid w:val="00176C82"/>
    <w:rsid w:val="00177022"/>
    <w:rsid w:val="00183CD3"/>
    <w:rsid w:val="0018571F"/>
    <w:rsid w:val="0018586A"/>
    <w:rsid w:val="001904AB"/>
    <w:rsid w:val="00190E39"/>
    <w:rsid w:val="00191D01"/>
    <w:rsid w:val="001941DE"/>
    <w:rsid w:val="0019467B"/>
    <w:rsid w:val="0019596B"/>
    <w:rsid w:val="00195B01"/>
    <w:rsid w:val="00195B65"/>
    <w:rsid w:val="001962A3"/>
    <w:rsid w:val="00196FD6"/>
    <w:rsid w:val="001970D8"/>
    <w:rsid w:val="001A0541"/>
    <w:rsid w:val="001A0905"/>
    <w:rsid w:val="001A11E1"/>
    <w:rsid w:val="001A1D5D"/>
    <w:rsid w:val="001A27D9"/>
    <w:rsid w:val="001A2F15"/>
    <w:rsid w:val="001A340B"/>
    <w:rsid w:val="001A3421"/>
    <w:rsid w:val="001A3428"/>
    <w:rsid w:val="001A3A5A"/>
    <w:rsid w:val="001A422D"/>
    <w:rsid w:val="001A4626"/>
    <w:rsid w:val="001A5037"/>
    <w:rsid w:val="001A58F7"/>
    <w:rsid w:val="001A59B0"/>
    <w:rsid w:val="001A66AE"/>
    <w:rsid w:val="001A75FD"/>
    <w:rsid w:val="001B03DA"/>
    <w:rsid w:val="001B2F48"/>
    <w:rsid w:val="001B6509"/>
    <w:rsid w:val="001B6D78"/>
    <w:rsid w:val="001B731D"/>
    <w:rsid w:val="001B7D7E"/>
    <w:rsid w:val="001C114E"/>
    <w:rsid w:val="001C19AC"/>
    <w:rsid w:val="001C215F"/>
    <w:rsid w:val="001C4036"/>
    <w:rsid w:val="001C4B74"/>
    <w:rsid w:val="001C4E19"/>
    <w:rsid w:val="001C613D"/>
    <w:rsid w:val="001D0127"/>
    <w:rsid w:val="001D04BF"/>
    <w:rsid w:val="001D0548"/>
    <w:rsid w:val="001D1833"/>
    <w:rsid w:val="001D18DD"/>
    <w:rsid w:val="001D2C16"/>
    <w:rsid w:val="001D3F00"/>
    <w:rsid w:val="001D4E33"/>
    <w:rsid w:val="001D5118"/>
    <w:rsid w:val="001D5BBF"/>
    <w:rsid w:val="001D67DE"/>
    <w:rsid w:val="001D7F58"/>
    <w:rsid w:val="001D7F7B"/>
    <w:rsid w:val="001E1060"/>
    <w:rsid w:val="001E1539"/>
    <w:rsid w:val="001E1F44"/>
    <w:rsid w:val="001E2EC1"/>
    <w:rsid w:val="001E32BD"/>
    <w:rsid w:val="001E33FB"/>
    <w:rsid w:val="001E3949"/>
    <w:rsid w:val="001E3C85"/>
    <w:rsid w:val="001E4E9C"/>
    <w:rsid w:val="001E59F2"/>
    <w:rsid w:val="001E79D8"/>
    <w:rsid w:val="001E7A78"/>
    <w:rsid w:val="001F0924"/>
    <w:rsid w:val="001F1671"/>
    <w:rsid w:val="001F26F6"/>
    <w:rsid w:val="001F3938"/>
    <w:rsid w:val="001F4502"/>
    <w:rsid w:val="001F4E66"/>
    <w:rsid w:val="001F6AEA"/>
    <w:rsid w:val="001F6E9D"/>
    <w:rsid w:val="001F7026"/>
    <w:rsid w:val="001F77EE"/>
    <w:rsid w:val="001F7828"/>
    <w:rsid w:val="0020128A"/>
    <w:rsid w:val="00201ABE"/>
    <w:rsid w:val="00202912"/>
    <w:rsid w:val="00204146"/>
    <w:rsid w:val="00204CBD"/>
    <w:rsid w:val="002057B9"/>
    <w:rsid w:val="00205AB4"/>
    <w:rsid w:val="00205B29"/>
    <w:rsid w:val="00206D45"/>
    <w:rsid w:val="0020707B"/>
    <w:rsid w:val="00210D35"/>
    <w:rsid w:val="0021232A"/>
    <w:rsid w:val="002124FC"/>
    <w:rsid w:val="00212E2A"/>
    <w:rsid w:val="00212F25"/>
    <w:rsid w:val="002135E4"/>
    <w:rsid w:val="002138FC"/>
    <w:rsid w:val="00213B63"/>
    <w:rsid w:val="00213D22"/>
    <w:rsid w:val="002168BB"/>
    <w:rsid w:val="00216C64"/>
    <w:rsid w:val="002170A1"/>
    <w:rsid w:val="002203AD"/>
    <w:rsid w:val="00221A60"/>
    <w:rsid w:val="0022281F"/>
    <w:rsid w:val="00222B8F"/>
    <w:rsid w:val="00223114"/>
    <w:rsid w:val="0022389D"/>
    <w:rsid w:val="00223BA3"/>
    <w:rsid w:val="00223C3E"/>
    <w:rsid w:val="00224654"/>
    <w:rsid w:val="00224658"/>
    <w:rsid w:val="002255CE"/>
    <w:rsid w:val="00226C48"/>
    <w:rsid w:val="00226C71"/>
    <w:rsid w:val="002270BC"/>
    <w:rsid w:val="0022719A"/>
    <w:rsid w:val="00227301"/>
    <w:rsid w:val="002300B6"/>
    <w:rsid w:val="002302B5"/>
    <w:rsid w:val="0023040E"/>
    <w:rsid w:val="00230882"/>
    <w:rsid w:val="00231548"/>
    <w:rsid w:val="00231D3A"/>
    <w:rsid w:val="00233893"/>
    <w:rsid w:val="002339CF"/>
    <w:rsid w:val="002366BD"/>
    <w:rsid w:val="0024015B"/>
    <w:rsid w:val="0024040E"/>
    <w:rsid w:val="0024060D"/>
    <w:rsid w:val="00240915"/>
    <w:rsid w:val="00240966"/>
    <w:rsid w:val="0024175A"/>
    <w:rsid w:val="0024309C"/>
    <w:rsid w:val="00244AB6"/>
    <w:rsid w:val="00245412"/>
    <w:rsid w:val="002457B8"/>
    <w:rsid w:val="00246335"/>
    <w:rsid w:val="00246F54"/>
    <w:rsid w:val="00246F9F"/>
    <w:rsid w:val="00247DB9"/>
    <w:rsid w:val="00250507"/>
    <w:rsid w:val="00251DE7"/>
    <w:rsid w:val="00252838"/>
    <w:rsid w:val="0025341C"/>
    <w:rsid w:val="00253AC8"/>
    <w:rsid w:val="00254018"/>
    <w:rsid w:val="002544E6"/>
    <w:rsid w:val="00256228"/>
    <w:rsid w:val="00257788"/>
    <w:rsid w:val="00257A16"/>
    <w:rsid w:val="00260502"/>
    <w:rsid w:val="00261B28"/>
    <w:rsid w:val="00261BC1"/>
    <w:rsid w:val="00262288"/>
    <w:rsid w:val="00262373"/>
    <w:rsid w:val="0026290B"/>
    <w:rsid w:val="00262991"/>
    <w:rsid w:val="00263201"/>
    <w:rsid w:val="00263A1D"/>
    <w:rsid w:val="002659BB"/>
    <w:rsid w:val="00266191"/>
    <w:rsid w:val="00266459"/>
    <w:rsid w:val="00267854"/>
    <w:rsid w:val="00270840"/>
    <w:rsid w:val="00270BD4"/>
    <w:rsid w:val="00271226"/>
    <w:rsid w:val="0027260E"/>
    <w:rsid w:val="00272A4B"/>
    <w:rsid w:val="00272B77"/>
    <w:rsid w:val="00272DDA"/>
    <w:rsid w:val="00272E21"/>
    <w:rsid w:val="00274BF4"/>
    <w:rsid w:val="00274BF9"/>
    <w:rsid w:val="002763F4"/>
    <w:rsid w:val="0027739B"/>
    <w:rsid w:val="002775D7"/>
    <w:rsid w:val="00277AF2"/>
    <w:rsid w:val="0028009D"/>
    <w:rsid w:val="0028094D"/>
    <w:rsid w:val="00280A64"/>
    <w:rsid w:val="00281481"/>
    <w:rsid w:val="002848FF"/>
    <w:rsid w:val="00284BCB"/>
    <w:rsid w:val="00284D4C"/>
    <w:rsid w:val="00286CDF"/>
    <w:rsid w:val="002875C2"/>
    <w:rsid w:val="002875D5"/>
    <w:rsid w:val="00287A8C"/>
    <w:rsid w:val="00287C7A"/>
    <w:rsid w:val="00290C6E"/>
    <w:rsid w:val="00290CA9"/>
    <w:rsid w:val="00291319"/>
    <w:rsid w:val="00292B9B"/>
    <w:rsid w:val="0029341D"/>
    <w:rsid w:val="0029528B"/>
    <w:rsid w:val="00295499"/>
    <w:rsid w:val="00295717"/>
    <w:rsid w:val="002A2A7D"/>
    <w:rsid w:val="002A6275"/>
    <w:rsid w:val="002B2DB1"/>
    <w:rsid w:val="002B3F14"/>
    <w:rsid w:val="002B507B"/>
    <w:rsid w:val="002B674A"/>
    <w:rsid w:val="002C015F"/>
    <w:rsid w:val="002C0C6F"/>
    <w:rsid w:val="002C21D7"/>
    <w:rsid w:val="002C5661"/>
    <w:rsid w:val="002C76FA"/>
    <w:rsid w:val="002D19BF"/>
    <w:rsid w:val="002D1A1D"/>
    <w:rsid w:val="002D1A7B"/>
    <w:rsid w:val="002D3617"/>
    <w:rsid w:val="002D3B7B"/>
    <w:rsid w:val="002D404F"/>
    <w:rsid w:val="002D4B81"/>
    <w:rsid w:val="002E0270"/>
    <w:rsid w:val="002E16A0"/>
    <w:rsid w:val="002E17CE"/>
    <w:rsid w:val="002E26B7"/>
    <w:rsid w:val="002E3779"/>
    <w:rsid w:val="002E3DA1"/>
    <w:rsid w:val="002E4525"/>
    <w:rsid w:val="002E5302"/>
    <w:rsid w:val="002E650E"/>
    <w:rsid w:val="002E6653"/>
    <w:rsid w:val="002E6BA4"/>
    <w:rsid w:val="002F1199"/>
    <w:rsid w:val="002F1B25"/>
    <w:rsid w:val="002F2768"/>
    <w:rsid w:val="002F2D5C"/>
    <w:rsid w:val="002F5CF3"/>
    <w:rsid w:val="002F618F"/>
    <w:rsid w:val="002F692F"/>
    <w:rsid w:val="002F7639"/>
    <w:rsid w:val="0030034C"/>
    <w:rsid w:val="003007B3"/>
    <w:rsid w:val="00301A4A"/>
    <w:rsid w:val="003021AA"/>
    <w:rsid w:val="00302617"/>
    <w:rsid w:val="0030398C"/>
    <w:rsid w:val="00306083"/>
    <w:rsid w:val="00306A95"/>
    <w:rsid w:val="003078DA"/>
    <w:rsid w:val="00307942"/>
    <w:rsid w:val="0031126C"/>
    <w:rsid w:val="003114DC"/>
    <w:rsid w:val="00311F93"/>
    <w:rsid w:val="00313259"/>
    <w:rsid w:val="003132FF"/>
    <w:rsid w:val="00314897"/>
    <w:rsid w:val="003154E2"/>
    <w:rsid w:val="00316765"/>
    <w:rsid w:val="00317282"/>
    <w:rsid w:val="003179A0"/>
    <w:rsid w:val="003218AE"/>
    <w:rsid w:val="003218CA"/>
    <w:rsid w:val="003238B9"/>
    <w:rsid w:val="00323952"/>
    <w:rsid w:val="00327CFD"/>
    <w:rsid w:val="00330515"/>
    <w:rsid w:val="00332349"/>
    <w:rsid w:val="00334175"/>
    <w:rsid w:val="00334B0D"/>
    <w:rsid w:val="00334E65"/>
    <w:rsid w:val="003353B2"/>
    <w:rsid w:val="003354AA"/>
    <w:rsid w:val="003362B2"/>
    <w:rsid w:val="00336C9E"/>
    <w:rsid w:val="003374C0"/>
    <w:rsid w:val="003403D9"/>
    <w:rsid w:val="00340423"/>
    <w:rsid w:val="003411B9"/>
    <w:rsid w:val="003414FA"/>
    <w:rsid w:val="0034218E"/>
    <w:rsid w:val="00344732"/>
    <w:rsid w:val="00344D74"/>
    <w:rsid w:val="0034600F"/>
    <w:rsid w:val="0034763E"/>
    <w:rsid w:val="003518EC"/>
    <w:rsid w:val="00352F0C"/>
    <w:rsid w:val="003536F4"/>
    <w:rsid w:val="00353977"/>
    <w:rsid w:val="003545FB"/>
    <w:rsid w:val="00354756"/>
    <w:rsid w:val="0035599D"/>
    <w:rsid w:val="00355DCA"/>
    <w:rsid w:val="00356304"/>
    <w:rsid w:val="003563FF"/>
    <w:rsid w:val="00356952"/>
    <w:rsid w:val="00356FEC"/>
    <w:rsid w:val="00357961"/>
    <w:rsid w:val="00357AE5"/>
    <w:rsid w:val="00357E44"/>
    <w:rsid w:val="00360323"/>
    <w:rsid w:val="00361282"/>
    <w:rsid w:val="00361989"/>
    <w:rsid w:val="00363041"/>
    <w:rsid w:val="003641FF"/>
    <w:rsid w:val="0036453F"/>
    <w:rsid w:val="0036537B"/>
    <w:rsid w:val="003658E3"/>
    <w:rsid w:val="00365E74"/>
    <w:rsid w:val="00367331"/>
    <w:rsid w:val="0037183A"/>
    <w:rsid w:val="00373043"/>
    <w:rsid w:val="00373BAB"/>
    <w:rsid w:val="003751C8"/>
    <w:rsid w:val="00375299"/>
    <w:rsid w:val="00375661"/>
    <w:rsid w:val="0037603C"/>
    <w:rsid w:val="00376395"/>
    <w:rsid w:val="00376B0B"/>
    <w:rsid w:val="00376F94"/>
    <w:rsid w:val="00380CE5"/>
    <w:rsid w:val="00384C17"/>
    <w:rsid w:val="00384D69"/>
    <w:rsid w:val="00384FFC"/>
    <w:rsid w:val="0038515A"/>
    <w:rsid w:val="00386FEC"/>
    <w:rsid w:val="003876E6"/>
    <w:rsid w:val="00387B38"/>
    <w:rsid w:val="00391272"/>
    <w:rsid w:val="003914E2"/>
    <w:rsid w:val="0039328F"/>
    <w:rsid w:val="00394E4A"/>
    <w:rsid w:val="0039506C"/>
    <w:rsid w:val="00395150"/>
    <w:rsid w:val="00397B88"/>
    <w:rsid w:val="00397FEA"/>
    <w:rsid w:val="003A0E33"/>
    <w:rsid w:val="003A10DE"/>
    <w:rsid w:val="003A25CF"/>
    <w:rsid w:val="003A5C44"/>
    <w:rsid w:val="003A6268"/>
    <w:rsid w:val="003A66E0"/>
    <w:rsid w:val="003A6F0B"/>
    <w:rsid w:val="003A78FB"/>
    <w:rsid w:val="003A7C4E"/>
    <w:rsid w:val="003B013A"/>
    <w:rsid w:val="003B15DC"/>
    <w:rsid w:val="003B18B7"/>
    <w:rsid w:val="003B214B"/>
    <w:rsid w:val="003B363E"/>
    <w:rsid w:val="003B3C9B"/>
    <w:rsid w:val="003B62D2"/>
    <w:rsid w:val="003B63DA"/>
    <w:rsid w:val="003B7220"/>
    <w:rsid w:val="003B74CA"/>
    <w:rsid w:val="003B7FB5"/>
    <w:rsid w:val="003C0CB4"/>
    <w:rsid w:val="003C10A9"/>
    <w:rsid w:val="003C162E"/>
    <w:rsid w:val="003C1FD5"/>
    <w:rsid w:val="003C290B"/>
    <w:rsid w:val="003C4F2B"/>
    <w:rsid w:val="003C6070"/>
    <w:rsid w:val="003C6466"/>
    <w:rsid w:val="003C6A90"/>
    <w:rsid w:val="003C71EE"/>
    <w:rsid w:val="003C733D"/>
    <w:rsid w:val="003D08CD"/>
    <w:rsid w:val="003D1092"/>
    <w:rsid w:val="003D1DFD"/>
    <w:rsid w:val="003D759F"/>
    <w:rsid w:val="003D7A0F"/>
    <w:rsid w:val="003D7A68"/>
    <w:rsid w:val="003E03EC"/>
    <w:rsid w:val="003E1436"/>
    <w:rsid w:val="003E2740"/>
    <w:rsid w:val="003E71C5"/>
    <w:rsid w:val="003E7B68"/>
    <w:rsid w:val="003F0D95"/>
    <w:rsid w:val="003F0E7B"/>
    <w:rsid w:val="003F121A"/>
    <w:rsid w:val="003F2D0E"/>
    <w:rsid w:val="003F4CDA"/>
    <w:rsid w:val="003F4F25"/>
    <w:rsid w:val="003F5D0D"/>
    <w:rsid w:val="003F5FA3"/>
    <w:rsid w:val="003F61AF"/>
    <w:rsid w:val="003F751A"/>
    <w:rsid w:val="003F7EC0"/>
    <w:rsid w:val="0040205A"/>
    <w:rsid w:val="00410B0F"/>
    <w:rsid w:val="00411222"/>
    <w:rsid w:val="00411C81"/>
    <w:rsid w:val="0041333C"/>
    <w:rsid w:val="00414579"/>
    <w:rsid w:val="00414967"/>
    <w:rsid w:val="00414C92"/>
    <w:rsid w:val="004153CA"/>
    <w:rsid w:val="00415A5E"/>
    <w:rsid w:val="0041667C"/>
    <w:rsid w:val="00416DD9"/>
    <w:rsid w:val="00417AEF"/>
    <w:rsid w:val="00420D29"/>
    <w:rsid w:val="004213D4"/>
    <w:rsid w:val="00421E67"/>
    <w:rsid w:val="00421F57"/>
    <w:rsid w:val="0042256E"/>
    <w:rsid w:val="00422B4E"/>
    <w:rsid w:val="00423B75"/>
    <w:rsid w:val="00424273"/>
    <w:rsid w:val="0042553A"/>
    <w:rsid w:val="00427904"/>
    <w:rsid w:val="00427B64"/>
    <w:rsid w:val="00430645"/>
    <w:rsid w:val="0043196B"/>
    <w:rsid w:val="004321BD"/>
    <w:rsid w:val="00433089"/>
    <w:rsid w:val="00433CF8"/>
    <w:rsid w:val="00435230"/>
    <w:rsid w:val="00435D1D"/>
    <w:rsid w:val="00440042"/>
    <w:rsid w:val="00441190"/>
    <w:rsid w:val="00442659"/>
    <w:rsid w:val="00442CF9"/>
    <w:rsid w:val="00442E8D"/>
    <w:rsid w:val="00443565"/>
    <w:rsid w:val="00443992"/>
    <w:rsid w:val="0044438D"/>
    <w:rsid w:val="004445FE"/>
    <w:rsid w:val="0044462B"/>
    <w:rsid w:val="00446283"/>
    <w:rsid w:val="0044643D"/>
    <w:rsid w:val="004479FC"/>
    <w:rsid w:val="00450787"/>
    <w:rsid w:val="00450E91"/>
    <w:rsid w:val="00452A8D"/>
    <w:rsid w:val="00452CC0"/>
    <w:rsid w:val="00453651"/>
    <w:rsid w:val="004536E9"/>
    <w:rsid w:val="00454AB6"/>
    <w:rsid w:val="00454F1D"/>
    <w:rsid w:val="004550AB"/>
    <w:rsid w:val="004571A6"/>
    <w:rsid w:val="0045748B"/>
    <w:rsid w:val="004603C1"/>
    <w:rsid w:val="00460DBD"/>
    <w:rsid w:val="0046217D"/>
    <w:rsid w:val="004642CF"/>
    <w:rsid w:val="00464C3D"/>
    <w:rsid w:val="0046788C"/>
    <w:rsid w:val="00471AA7"/>
    <w:rsid w:val="004728B2"/>
    <w:rsid w:val="00473051"/>
    <w:rsid w:val="00475667"/>
    <w:rsid w:val="00475A1E"/>
    <w:rsid w:val="00475A67"/>
    <w:rsid w:val="00475B57"/>
    <w:rsid w:val="00477D71"/>
    <w:rsid w:val="00480F96"/>
    <w:rsid w:val="004827CF"/>
    <w:rsid w:val="00482EFC"/>
    <w:rsid w:val="004839F0"/>
    <w:rsid w:val="00483B56"/>
    <w:rsid w:val="00484498"/>
    <w:rsid w:val="0048610C"/>
    <w:rsid w:val="00486601"/>
    <w:rsid w:val="00487C75"/>
    <w:rsid w:val="004904D9"/>
    <w:rsid w:val="00490EC0"/>
    <w:rsid w:val="004918BE"/>
    <w:rsid w:val="00491EFC"/>
    <w:rsid w:val="00492162"/>
    <w:rsid w:val="00494C89"/>
    <w:rsid w:val="004957F4"/>
    <w:rsid w:val="00495812"/>
    <w:rsid w:val="00495932"/>
    <w:rsid w:val="00495D93"/>
    <w:rsid w:val="004973F4"/>
    <w:rsid w:val="00497B13"/>
    <w:rsid w:val="004A1B67"/>
    <w:rsid w:val="004A4069"/>
    <w:rsid w:val="004A68ED"/>
    <w:rsid w:val="004A6E6B"/>
    <w:rsid w:val="004A709A"/>
    <w:rsid w:val="004A70D1"/>
    <w:rsid w:val="004B0AFD"/>
    <w:rsid w:val="004B3569"/>
    <w:rsid w:val="004B3C07"/>
    <w:rsid w:val="004B3C7C"/>
    <w:rsid w:val="004B4C01"/>
    <w:rsid w:val="004B5309"/>
    <w:rsid w:val="004B681D"/>
    <w:rsid w:val="004B6901"/>
    <w:rsid w:val="004B721B"/>
    <w:rsid w:val="004C001A"/>
    <w:rsid w:val="004C1541"/>
    <w:rsid w:val="004C2B47"/>
    <w:rsid w:val="004C33A9"/>
    <w:rsid w:val="004C70D1"/>
    <w:rsid w:val="004D04E4"/>
    <w:rsid w:val="004D528C"/>
    <w:rsid w:val="004D6C21"/>
    <w:rsid w:val="004D717C"/>
    <w:rsid w:val="004E0B7D"/>
    <w:rsid w:val="004E32A6"/>
    <w:rsid w:val="004E3635"/>
    <w:rsid w:val="004E3F53"/>
    <w:rsid w:val="004E420C"/>
    <w:rsid w:val="004E79EC"/>
    <w:rsid w:val="004E7C8A"/>
    <w:rsid w:val="004F3851"/>
    <w:rsid w:val="004F3A00"/>
    <w:rsid w:val="004F440A"/>
    <w:rsid w:val="004F4741"/>
    <w:rsid w:val="004F5338"/>
    <w:rsid w:val="004F5DB8"/>
    <w:rsid w:val="004F63D4"/>
    <w:rsid w:val="00500538"/>
    <w:rsid w:val="00500859"/>
    <w:rsid w:val="00502A4F"/>
    <w:rsid w:val="0050451E"/>
    <w:rsid w:val="00505837"/>
    <w:rsid w:val="00505D1E"/>
    <w:rsid w:val="00507B5B"/>
    <w:rsid w:val="00511015"/>
    <w:rsid w:val="005119A9"/>
    <w:rsid w:val="00511B1E"/>
    <w:rsid w:val="00511CED"/>
    <w:rsid w:val="00511DA9"/>
    <w:rsid w:val="00513AB9"/>
    <w:rsid w:val="00513D0D"/>
    <w:rsid w:val="00513ED6"/>
    <w:rsid w:val="005174D2"/>
    <w:rsid w:val="0051750F"/>
    <w:rsid w:val="005207C7"/>
    <w:rsid w:val="005214D9"/>
    <w:rsid w:val="005227F6"/>
    <w:rsid w:val="005235FB"/>
    <w:rsid w:val="00523768"/>
    <w:rsid w:val="00524F21"/>
    <w:rsid w:val="00531454"/>
    <w:rsid w:val="00531FE0"/>
    <w:rsid w:val="0053239A"/>
    <w:rsid w:val="0053544B"/>
    <w:rsid w:val="005355BE"/>
    <w:rsid w:val="0053599F"/>
    <w:rsid w:val="00535FB2"/>
    <w:rsid w:val="005368E9"/>
    <w:rsid w:val="005372A2"/>
    <w:rsid w:val="005379A4"/>
    <w:rsid w:val="0054156A"/>
    <w:rsid w:val="005437FB"/>
    <w:rsid w:val="00543CF9"/>
    <w:rsid w:val="00546343"/>
    <w:rsid w:val="00547760"/>
    <w:rsid w:val="005505C1"/>
    <w:rsid w:val="00551A02"/>
    <w:rsid w:val="005522D2"/>
    <w:rsid w:val="00552A75"/>
    <w:rsid w:val="005534FA"/>
    <w:rsid w:val="00553630"/>
    <w:rsid w:val="00554399"/>
    <w:rsid w:val="0056141B"/>
    <w:rsid w:val="00561CDD"/>
    <w:rsid w:val="00562389"/>
    <w:rsid w:val="00563162"/>
    <w:rsid w:val="005648E3"/>
    <w:rsid w:val="00565D5E"/>
    <w:rsid w:val="005662D4"/>
    <w:rsid w:val="005677D7"/>
    <w:rsid w:val="005717B7"/>
    <w:rsid w:val="00573B09"/>
    <w:rsid w:val="0057693B"/>
    <w:rsid w:val="00577A36"/>
    <w:rsid w:val="0058027F"/>
    <w:rsid w:val="005804A1"/>
    <w:rsid w:val="00581346"/>
    <w:rsid w:val="00581623"/>
    <w:rsid w:val="005822CC"/>
    <w:rsid w:val="005825B9"/>
    <w:rsid w:val="00582675"/>
    <w:rsid w:val="005826E3"/>
    <w:rsid w:val="005828D9"/>
    <w:rsid w:val="00582EFA"/>
    <w:rsid w:val="005837FB"/>
    <w:rsid w:val="00584F9A"/>
    <w:rsid w:val="00584FF2"/>
    <w:rsid w:val="0058500B"/>
    <w:rsid w:val="00585273"/>
    <w:rsid w:val="0058560F"/>
    <w:rsid w:val="00586E5A"/>
    <w:rsid w:val="00593D99"/>
    <w:rsid w:val="005954C0"/>
    <w:rsid w:val="005978D6"/>
    <w:rsid w:val="00597984"/>
    <w:rsid w:val="005A2590"/>
    <w:rsid w:val="005A276D"/>
    <w:rsid w:val="005A299A"/>
    <w:rsid w:val="005A2A83"/>
    <w:rsid w:val="005A4A7A"/>
    <w:rsid w:val="005A598B"/>
    <w:rsid w:val="005A732D"/>
    <w:rsid w:val="005A7427"/>
    <w:rsid w:val="005A75AF"/>
    <w:rsid w:val="005B0354"/>
    <w:rsid w:val="005B06BD"/>
    <w:rsid w:val="005B0C0A"/>
    <w:rsid w:val="005B1953"/>
    <w:rsid w:val="005B253A"/>
    <w:rsid w:val="005B365C"/>
    <w:rsid w:val="005B45E7"/>
    <w:rsid w:val="005B4B60"/>
    <w:rsid w:val="005B53BB"/>
    <w:rsid w:val="005B6BC4"/>
    <w:rsid w:val="005C0B0B"/>
    <w:rsid w:val="005C1E65"/>
    <w:rsid w:val="005C223A"/>
    <w:rsid w:val="005C4329"/>
    <w:rsid w:val="005C55A4"/>
    <w:rsid w:val="005C5B17"/>
    <w:rsid w:val="005C5CBD"/>
    <w:rsid w:val="005D126E"/>
    <w:rsid w:val="005D181A"/>
    <w:rsid w:val="005D31B5"/>
    <w:rsid w:val="005D3A03"/>
    <w:rsid w:val="005D44C8"/>
    <w:rsid w:val="005D4935"/>
    <w:rsid w:val="005D6324"/>
    <w:rsid w:val="005D683C"/>
    <w:rsid w:val="005E17C3"/>
    <w:rsid w:val="005E1D33"/>
    <w:rsid w:val="005E299E"/>
    <w:rsid w:val="005E3BBC"/>
    <w:rsid w:val="005E681A"/>
    <w:rsid w:val="005E7921"/>
    <w:rsid w:val="005E7F47"/>
    <w:rsid w:val="005F055E"/>
    <w:rsid w:val="005F4C8D"/>
    <w:rsid w:val="005F6A7C"/>
    <w:rsid w:val="005F706C"/>
    <w:rsid w:val="005F77B1"/>
    <w:rsid w:val="00600EF4"/>
    <w:rsid w:val="006024D6"/>
    <w:rsid w:val="006033E1"/>
    <w:rsid w:val="00604095"/>
    <w:rsid w:val="00604189"/>
    <w:rsid w:val="00604944"/>
    <w:rsid w:val="006055FA"/>
    <w:rsid w:val="006057F0"/>
    <w:rsid w:val="006058B6"/>
    <w:rsid w:val="00605C0A"/>
    <w:rsid w:val="0060649B"/>
    <w:rsid w:val="00607343"/>
    <w:rsid w:val="006074FD"/>
    <w:rsid w:val="0061150C"/>
    <w:rsid w:val="0061167C"/>
    <w:rsid w:val="0061257B"/>
    <w:rsid w:val="0061266F"/>
    <w:rsid w:val="00612952"/>
    <w:rsid w:val="00612C34"/>
    <w:rsid w:val="00616607"/>
    <w:rsid w:val="00616B70"/>
    <w:rsid w:val="006203B6"/>
    <w:rsid w:val="006205F5"/>
    <w:rsid w:val="0062078E"/>
    <w:rsid w:val="00622182"/>
    <w:rsid w:val="006223C1"/>
    <w:rsid w:val="006244D6"/>
    <w:rsid w:val="00626646"/>
    <w:rsid w:val="0062782C"/>
    <w:rsid w:val="00627880"/>
    <w:rsid w:val="00632C6B"/>
    <w:rsid w:val="006335B2"/>
    <w:rsid w:val="0063626D"/>
    <w:rsid w:val="0063674D"/>
    <w:rsid w:val="00637968"/>
    <w:rsid w:val="00637DB2"/>
    <w:rsid w:val="006419B1"/>
    <w:rsid w:val="0064222D"/>
    <w:rsid w:val="00642936"/>
    <w:rsid w:val="006457CC"/>
    <w:rsid w:val="00646100"/>
    <w:rsid w:val="00647813"/>
    <w:rsid w:val="00647934"/>
    <w:rsid w:val="006500A2"/>
    <w:rsid w:val="006509AA"/>
    <w:rsid w:val="0065255C"/>
    <w:rsid w:val="00652EF9"/>
    <w:rsid w:val="00655D06"/>
    <w:rsid w:val="006579CD"/>
    <w:rsid w:val="006603BF"/>
    <w:rsid w:val="006629E1"/>
    <w:rsid w:val="00663B75"/>
    <w:rsid w:val="00664256"/>
    <w:rsid w:val="0066444C"/>
    <w:rsid w:val="00665959"/>
    <w:rsid w:val="00665A4C"/>
    <w:rsid w:val="00666EDC"/>
    <w:rsid w:val="00666F65"/>
    <w:rsid w:val="00667FCC"/>
    <w:rsid w:val="00670C4A"/>
    <w:rsid w:val="00671716"/>
    <w:rsid w:val="00672954"/>
    <w:rsid w:val="00673CB0"/>
    <w:rsid w:val="00673DFE"/>
    <w:rsid w:val="00674B32"/>
    <w:rsid w:val="00676C07"/>
    <w:rsid w:val="00677ADF"/>
    <w:rsid w:val="00680A1D"/>
    <w:rsid w:val="006834F8"/>
    <w:rsid w:val="006837C5"/>
    <w:rsid w:val="00683FCC"/>
    <w:rsid w:val="00685265"/>
    <w:rsid w:val="00691B96"/>
    <w:rsid w:val="00691DB3"/>
    <w:rsid w:val="00693150"/>
    <w:rsid w:val="006958EC"/>
    <w:rsid w:val="00697EDC"/>
    <w:rsid w:val="006A03A2"/>
    <w:rsid w:val="006A1922"/>
    <w:rsid w:val="006A1AD1"/>
    <w:rsid w:val="006A3604"/>
    <w:rsid w:val="006A4931"/>
    <w:rsid w:val="006A6C0A"/>
    <w:rsid w:val="006B1B31"/>
    <w:rsid w:val="006B21FE"/>
    <w:rsid w:val="006B5927"/>
    <w:rsid w:val="006B66BF"/>
    <w:rsid w:val="006B6DE8"/>
    <w:rsid w:val="006B7291"/>
    <w:rsid w:val="006B77D9"/>
    <w:rsid w:val="006C1CEA"/>
    <w:rsid w:val="006C3FE4"/>
    <w:rsid w:val="006C492C"/>
    <w:rsid w:val="006C540F"/>
    <w:rsid w:val="006C6361"/>
    <w:rsid w:val="006C7006"/>
    <w:rsid w:val="006D03D2"/>
    <w:rsid w:val="006D171A"/>
    <w:rsid w:val="006D24C1"/>
    <w:rsid w:val="006D26EA"/>
    <w:rsid w:val="006D339B"/>
    <w:rsid w:val="006D3BC7"/>
    <w:rsid w:val="006D4EF0"/>
    <w:rsid w:val="006D57AC"/>
    <w:rsid w:val="006D6D8A"/>
    <w:rsid w:val="006D7A74"/>
    <w:rsid w:val="006D7FD7"/>
    <w:rsid w:val="006E0DE9"/>
    <w:rsid w:val="006E17A4"/>
    <w:rsid w:val="006E4070"/>
    <w:rsid w:val="006E4F1F"/>
    <w:rsid w:val="006E5538"/>
    <w:rsid w:val="006E5848"/>
    <w:rsid w:val="006E5CDB"/>
    <w:rsid w:val="006E6603"/>
    <w:rsid w:val="006E6FFC"/>
    <w:rsid w:val="006F1884"/>
    <w:rsid w:val="006F2C0D"/>
    <w:rsid w:val="006F3FD3"/>
    <w:rsid w:val="006F5392"/>
    <w:rsid w:val="006F7FEA"/>
    <w:rsid w:val="00700DCB"/>
    <w:rsid w:val="00700E2B"/>
    <w:rsid w:val="00702ACE"/>
    <w:rsid w:val="00702D89"/>
    <w:rsid w:val="00704234"/>
    <w:rsid w:val="00704630"/>
    <w:rsid w:val="00704B75"/>
    <w:rsid w:val="00707257"/>
    <w:rsid w:val="00707550"/>
    <w:rsid w:val="00710F7B"/>
    <w:rsid w:val="007126BC"/>
    <w:rsid w:val="00712BB5"/>
    <w:rsid w:val="00713725"/>
    <w:rsid w:val="007148DA"/>
    <w:rsid w:val="00714CE2"/>
    <w:rsid w:val="00716CDE"/>
    <w:rsid w:val="00717520"/>
    <w:rsid w:val="00717EC2"/>
    <w:rsid w:val="007209C9"/>
    <w:rsid w:val="00723E77"/>
    <w:rsid w:val="00724678"/>
    <w:rsid w:val="00724F4A"/>
    <w:rsid w:val="00724FEF"/>
    <w:rsid w:val="00725E52"/>
    <w:rsid w:val="0072688B"/>
    <w:rsid w:val="00726936"/>
    <w:rsid w:val="0072704D"/>
    <w:rsid w:val="00727661"/>
    <w:rsid w:val="00727A79"/>
    <w:rsid w:val="00727C3D"/>
    <w:rsid w:val="00727F4B"/>
    <w:rsid w:val="00730A1B"/>
    <w:rsid w:val="00731656"/>
    <w:rsid w:val="0073265C"/>
    <w:rsid w:val="007334A2"/>
    <w:rsid w:val="00733539"/>
    <w:rsid w:val="00735083"/>
    <w:rsid w:val="007362D5"/>
    <w:rsid w:val="00740739"/>
    <w:rsid w:val="0074119A"/>
    <w:rsid w:val="007418CB"/>
    <w:rsid w:val="00742D9C"/>
    <w:rsid w:val="00743354"/>
    <w:rsid w:val="007436C9"/>
    <w:rsid w:val="00745ABE"/>
    <w:rsid w:val="00746097"/>
    <w:rsid w:val="0074676B"/>
    <w:rsid w:val="00750CB3"/>
    <w:rsid w:val="00751C1D"/>
    <w:rsid w:val="00752BF5"/>
    <w:rsid w:val="00752F8B"/>
    <w:rsid w:val="00753170"/>
    <w:rsid w:val="00753E38"/>
    <w:rsid w:val="00755F5B"/>
    <w:rsid w:val="007561B9"/>
    <w:rsid w:val="0076077D"/>
    <w:rsid w:val="00761894"/>
    <w:rsid w:val="00765223"/>
    <w:rsid w:val="0076693D"/>
    <w:rsid w:val="00771DE7"/>
    <w:rsid w:val="00772820"/>
    <w:rsid w:val="00772918"/>
    <w:rsid w:val="00773958"/>
    <w:rsid w:val="0077507F"/>
    <w:rsid w:val="00776270"/>
    <w:rsid w:val="00776893"/>
    <w:rsid w:val="0078027B"/>
    <w:rsid w:val="007820D4"/>
    <w:rsid w:val="007857C7"/>
    <w:rsid w:val="0078642A"/>
    <w:rsid w:val="00786FD1"/>
    <w:rsid w:val="007870AE"/>
    <w:rsid w:val="0078776D"/>
    <w:rsid w:val="0078794D"/>
    <w:rsid w:val="007908E6"/>
    <w:rsid w:val="0079190E"/>
    <w:rsid w:val="00792303"/>
    <w:rsid w:val="00792496"/>
    <w:rsid w:val="007932E9"/>
    <w:rsid w:val="00794320"/>
    <w:rsid w:val="00794561"/>
    <w:rsid w:val="0079508C"/>
    <w:rsid w:val="00795583"/>
    <w:rsid w:val="00795638"/>
    <w:rsid w:val="007A00AA"/>
    <w:rsid w:val="007A0A64"/>
    <w:rsid w:val="007A1290"/>
    <w:rsid w:val="007A14D8"/>
    <w:rsid w:val="007A226B"/>
    <w:rsid w:val="007A3825"/>
    <w:rsid w:val="007A53D5"/>
    <w:rsid w:val="007A5D38"/>
    <w:rsid w:val="007A5D77"/>
    <w:rsid w:val="007A60CA"/>
    <w:rsid w:val="007A6B96"/>
    <w:rsid w:val="007B172A"/>
    <w:rsid w:val="007B1851"/>
    <w:rsid w:val="007B1C9C"/>
    <w:rsid w:val="007B2DC3"/>
    <w:rsid w:val="007B5AA4"/>
    <w:rsid w:val="007B612B"/>
    <w:rsid w:val="007B7C4B"/>
    <w:rsid w:val="007C11DA"/>
    <w:rsid w:val="007C1221"/>
    <w:rsid w:val="007C141B"/>
    <w:rsid w:val="007C3030"/>
    <w:rsid w:val="007C5E11"/>
    <w:rsid w:val="007C635D"/>
    <w:rsid w:val="007C798A"/>
    <w:rsid w:val="007C7FF8"/>
    <w:rsid w:val="007D0F72"/>
    <w:rsid w:val="007D1C61"/>
    <w:rsid w:val="007D44F0"/>
    <w:rsid w:val="007D53D9"/>
    <w:rsid w:val="007D7D37"/>
    <w:rsid w:val="007E0D31"/>
    <w:rsid w:val="007E0E9D"/>
    <w:rsid w:val="007E10A0"/>
    <w:rsid w:val="007E14DC"/>
    <w:rsid w:val="007E15DF"/>
    <w:rsid w:val="007E16F1"/>
    <w:rsid w:val="007E1CE5"/>
    <w:rsid w:val="007E44D1"/>
    <w:rsid w:val="007E5CA4"/>
    <w:rsid w:val="007E6014"/>
    <w:rsid w:val="007E62CB"/>
    <w:rsid w:val="007E7AD2"/>
    <w:rsid w:val="007F0E0D"/>
    <w:rsid w:val="007F13C5"/>
    <w:rsid w:val="007F22A3"/>
    <w:rsid w:val="007F2598"/>
    <w:rsid w:val="007F2654"/>
    <w:rsid w:val="007F30D3"/>
    <w:rsid w:val="007F3B12"/>
    <w:rsid w:val="007F4BAC"/>
    <w:rsid w:val="007F71F1"/>
    <w:rsid w:val="007F7D4D"/>
    <w:rsid w:val="008002C0"/>
    <w:rsid w:val="008014EC"/>
    <w:rsid w:val="00801A60"/>
    <w:rsid w:val="00803354"/>
    <w:rsid w:val="00810BAD"/>
    <w:rsid w:val="00811468"/>
    <w:rsid w:val="008114D6"/>
    <w:rsid w:val="008119D0"/>
    <w:rsid w:val="00811BE7"/>
    <w:rsid w:val="0081268E"/>
    <w:rsid w:val="00812852"/>
    <w:rsid w:val="00813201"/>
    <w:rsid w:val="008136E1"/>
    <w:rsid w:val="00813A2E"/>
    <w:rsid w:val="00813E35"/>
    <w:rsid w:val="00815026"/>
    <w:rsid w:val="00815601"/>
    <w:rsid w:val="0081651C"/>
    <w:rsid w:val="00817650"/>
    <w:rsid w:val="00817EE6"/>
    <w:rsid w:val="00817FE6"/>
    <w:rsid w:val="0082005F"/>
    <w:rsid w:val="008236B9"/>
    <w:rsid w:val="0082457E"/>
    <w:rsid w:val="008249EE"/>
    <w:rsid w:val="0082573E"/>
    <w:rsid w:val="008270D0"/>
    <w:rsid w:val="00827321"/>
    <w:rsid w:val="0082778E"/>
    <w:rsid w:val="00832259"/>
    <w:rsid w:val="0083292C"/>
    <w:rsid w:val="00832E1A"/>
    <w:rsid w:val="008345F4"/>
    <w:rsid w:val="008349C1"/>
    <w:rsid w:val="00834FE9"/>
    <w:rsid w:val="00836AC0"/>
    <w:rsid w:val="00836E63"/>
    <w:rsid w:val="008373A1"/>
    <w:rsid w:val="0084136B"/>
    <w:rsid w:val="008429E2"/>
    <w:rsid w:val="008435FC"/>
    <w:rsid w:val="00843B82"/>
    <w:rsid w:val="00843D71"/>
    <w:rsid w:val="00845C51"/>
    <w:rsid w:val="00846DA3"/>
    <w:rsid w:val="00847C10"/>
    <w:rsid w:val="00850773"/>
    <w:rsid w:val="00850E8F"/>
    <w:rsid w:val="0085236F"/>
    <w:rsid w:val="00852EC1"/>
    <w:rsid w:val="0085309B"/>
    <w:rsid w:val="008547B2"/>
    <w:rsid w:val="00854FC9"/>
    <w:rsid w:val="008550A8"/>
    <w:rsid w:val="00855DF0"/>
    <w:rsid w:val="0085733C"/>
    <w:rsid w:val="00860FF1"/>
    <w:rsid w:val="008629A8"/>
    <w:rsid w:val="008637EB"/>
    <w:rsid w:val="00864834"/>
    <w:rsid w:val="008655C8"/>
    <w:rsid w:val="00865FCF"/>
    <w:rsid w:val="008662FC"/>
    <w:rsid w:val="008671F5"/>
    <w:rsid w:val="00867B8E"/>
    <w:rsid w:val="00867BA3"/>
    <w:rsid w:val="0087072A"/>
    <w:rsid w:val="008707C1"/>
    <w:rsid w:val="008718C4"/>
    <w:rsid w:val="0087218C"/>
    <w:rsid w:val="00876557"/>
    <w:rsid w:val="00876A3D"/>
    <w:rsid w:val="00876F59"/>
    <w:rsid w:val="008773EC"/>
    <w:rsid w:val="0088099A"/>
    <w:rsid w:val="00881289"/>
    <w:rsid w:val="00881C70"/>
    <w:rsid w:val="008828F1"/>
    <w:rsid w:val="00882D6F"/>
    <w:rsid w:val="00883A18"/>
    <w:rsid w:val="00883B62"/>
    <w:rsid w:val="00884356"/>
    <w:rsid w:val="00885936"/>
    <w:rsid w:val="008907A2"/>
    <w:rsid w:val="00891838"/>
    <w:rsid w:val="00892A9A"/>
    <w:rsid w:val="00892B5C"/>
    <w:rsid w:val="00894110"/>
    <w:rsid w:val="008947A9"/>
    <w:rsid w:val="00894D14"/>
    <w:rsid w:val="00895279"/>
    <w:rsid w:val="00896F87"/>
    <w:rsid w:val="00897273"/>
    <w:rsid w:val="008A07F9"/>
    <w:rsid w:val="008A0B65"/>
    <w:rsid w:val="008A0FFA"/>
    <w:rsid w:val="008A244E"/>
    <w:rsid w:val="008A2DCC"/>
    <w:rsid w:val="008A3B5E"/>
    <w:rsid w:val="008A3FE8"/>
    <w:rsid w:val="008A3FF2"/>
    <w:rsid w:val="008A532A"/>
    <w:rsid w:val="008A5A4D"/>
    <w:rsid w:val="008A7894"/>
    <w:rsid w:val="008B2F09"/>
    <w:rsid w:val="008B5959"/>
    <w:rsid w:val="008B6C23"/>
    <w:rsid w:val="008B79D6"/>
    <w:rsid w:val="008C1A45"/>
    <w:rsid w:val="008C4029"/>
    <w:rsid w:val="008C46E9"/>
    <w:rsid w:val="008C5172"/>
    <w:rsid w:val="008C5323"/>
    <w:rsid w:val="008C5598"/>
    <w:rsid w:val="008C5AE0"/>
    <w:rsid w:val="008C5B81"/>
    <w:rsid w:val="008C5CCE"/>
    <w:rsid w:val="008C5D27"/>
    <w:rsid w:val="008C624F"/>
    <w:rsid w:val="008C6845"/>
    <w:rsid w:val="008C69F5"/>
    <w:rsid w:val="008C75B5"/>
    <w:rsid w:val="008C7822"/>
    <w:rsid w:val="008C7B79"/>
    <w:rsid w:val="008D04AC"/>
    <w:rsid w:val="008D0BD9"/>
    <w:rsid w:val="008D13EC"/>
    <w:rsid w:val="008D1457"/>
    <w:rsid w:val="008D1D05"/>
    <w:rsid w:val="008D2A9E"/>
    <w:rsid w:val="008D5020"/>
    <w:rsid w:val="008D51F8"/>
    <w:rsid w:val="008D601F"/>
    <w:rsid w:val="008D6177"/>
    <w:rsid w:val="008D67A9"/>
    <w:rsid w:val="008D6930"/>
    <w:rsid w:val="008D74E2"/>
    <w:rsid w:val="008D74EF"/>
    <w:rsid w:val="008D7830"/>
    <w:rsid w:val="008D7A2C"/>
    <w:rsid w:val="008E15F8"/>
    <w:rsid w:val="008E24C0"/>
    <w:rsid w:val="008E4F93"/>
    <w:rsid w:val="008E55B8"/>
    <w:rsid w:val="008E5B86"/>
    <w:rsid w:val="008E5EAA"/>
    <w:rsid w:val="008E6666"/>
    <w:rsid w:val="008E7F0F"/>
    <w:rsid w:val="008F0C62"/>
    <w:rsid w:val="008F3AD8"/>
    <w:rsid w:val="008F4F57"/>
    <w:rsid w:val="008F53C6"/>
    <w:rsid w:val="008F548C"/>
    <w:rsid w:val="008F5B90"/>
    <w:rsid w:val="008F71EB"/>
    <w:rsid w:val="008F7B91"/>
    <w:rsid w:val="00900E84"/>
    <w:rsid w:val="00901F7D"/>
    <w:rsid w:val="009060BD"/>
    <w:rsid w:val="00906C10"/>
    <w:rsid w:val="00906CD2"/>
    <w:rsid w:val="00907E69"/>
    <w:rsid w:val="009100A2"/>
    <w:rsid w:val="0091065F"/>
    <w:rsid w:val="009169B7"/>
    <w:rsid w:val="00917A0A"/>
    <w:rsid w:val="00922595"/>
    <w:rsid w:val="009225BD"/>
    <w:rsid w:val="0092340C"/>
    <w:rsid w:val="00924BCE"/>
    <w:rsid w:val="00925FA8"/>
    <w:rsid w:val="00926220"/>
    <w:rsid w:val="009270BA"/>
    <w:rsid w:val="00927DF7"/>
    <w:rsid w:val="00927FA1"/>
    <w:rsid w:val="009322EA"/>
    <w:rsid w:val="00933A95"/>
    <w:rsid w:val="00934DED"/>
    <w:rsid w:val="00936311"/>
    <w:rsid w:val="00936402"/>
    <w:rsid w:val="00936934"/>
    <w:rsid w:val="00941043"/>
    <w:rsid w:val="0094133B"/>
    <w:rsid w:val="00943337"/>
    <w:rsid w:val="009438D2"/>
    <w:rsid w:val="00944859"/>
    <w:rsid w:val="009448A4"/>
    <w:rsid w:val="00944CDF"/>
    <w:rsid w:val="00945788"/>
    <w:rsid w:val="00946D49"/>
    <w:rsid w:val="009475DF"/>
    <w:rsid w:val="009503DD"/>
    <w:rsid w:val="00950980"/>
    <w:rsid w:val="00950FB1"/>
    <w:rsid w:val="0095259F"/>
    <w:rsid w:val="00952C54"/>
    <w:rsid w:val="0095307A"/>
    <w:rsid w:val="00955503"/>
    <w:rsid w:val="00955633"/>
    <w:rsid w:val="00955C09"/>
    <w:rsid w:val="00957219"/>
    <w:rsid w:val="00961AF9"/>
    <w:rsid w:val="00962B76"/>
    <w:rsid w:val="00962CA9"/>
    <w:rsid w:val="009630CB"/>
    <w:rsid w:val="009630F9"/>
    <w:rsid w:val="009648DE"/>
    <w:rsid w:val="009650CE"/>
    <w:rsid w:val="00965125"/>
    <w:rsid w:val="00965446"/>
    <w:rsid w:val="00966710"/>
    <w:rsid w:val="00966D31"/>
    <w:rsid w:val="0096752E"/>
    <w:rsid w:val="00967892"/>
    <w:rsid w:val="009678AA"/>
    <w:rsid w:val="009708B5"/>
    <w:rsid w:val="009727C5"/>
    <w:rsid w:val="0097329A"/>
    <w:rsid w:val="00973E35"/>
    <w:rsid w:val="00976634"/>
    <w:rsid w:val="009801DD"/>
    <w:rsid w:val="00981B2B"/>
    <w:rsid w:val="00983188"/>
    <w:rsid w:val="00984358"/>
    <w:rsid w:val="009846F9"/>
    <w:rsid w:val="009848C0"/>
    <w:rsid w:val="00985D78"/>
    <w:rsid w:val="00985F0F"/>
    <w:rsid w:val="00986873"/>
    <w:rsid w:val="00987E48"/>
    <w:rsid w:val="00990FCD"/>
    <w:rsid w:val="00994737"/>
    <w:rsid w:val="00995BAF"/>
    <w:rsid w:val="00995FDF"/>
    <w:rsid w:val="009A0619"/>
    <w:rsid w:val="009A1C7D"/>
    <w:rsid w:val="009A294D"/>
    <w:rsid w:val="009A29B2"/>
    <w:rsid w:val="009A2A84"/>
    <w:rsid w:val="009A3668"/>
    <w:rsid w:val="009A650E"/>
    <w:rsid w:val="009A66EE"/>
    <w:rsid w:val="009A692B"/>
    <w:rsid w:val="009A6A3B"/>
    <w:rsid w:val="009A7D56"/>
    <w:rsid w:val="009B0346"/>
    <w:rsid w:val="009B0C14"/>
    <w:rsid w:val="009B13AE"/>
    <w:rsid w:val="009B169E"/>
    <w:rsid w:val="009B3D2C"/>
    <w:rsid w:val="009B3F19"/>
    <w:rsid w:val="009B4580"/>
    <w:rsid w:val="009B57ED"/>
    <w:rsid w:val="009B5DC9"/>
    <w:rsid w:val="009B6193"/>
    <w:rsid w:val="009C30FD"/>
    <w:rsid w:val="009C31A9"/>
    <w:rsid w:val="009C42C7"/>
    <w:rsid w:val="009C51E9"/>
    <w:rsid w:val="009C5480"/>
    <w:rsid w:val="009C56D0"/>
    <w:rsid w:val="009C5E3C"/>
    <w:rsid w:val="009C720D"/>
    <w:rsid w:val="009D099A"/>
    <w:rsid w:val="009D1629"/>
    <w:rsid w:val="009D2AB3"/>
    <w:rsid w:val="009D3939"/>
    <w:rsid w:val="009D45AE"/>
    <w:rsid w:val="009D52C9"/>
    <w:rsid w:val="009D57E6"/>
    <w:rsid w:val="009D618B"/>
    <w:rsid w:val="009E17B5"/>
    <w:rsid w:val="009E1E48"/>
    <w:rsid w:val="009E41D8"/>
    <w:rsid w:val="009E4AC2"/>
    <w:rsid w:val="009E4F09"/>
    <w:rsid w:val="009E59C0"/>
    <w:rsid w:val="009E5E2D"/>
    <w:rsid w:val="009F2777"/>
    <w:rsid w:val="009F292B"/>
    <w:rsid w:val="009F3C64"/>
    <w:rsid w:val="009F3D80"/>
    <w:rsid w:val="009F4002"/>
    <w:rsid w:val="009F523B"/>
    <w:rsid w:val="009F5CE6"/>
    <w:rsid w:val="009F7D7B"/>
    <w:rsid w:val="00A0001E"/>
    <w:rsid w:val="00A00791"/>
    <w:rsid w:val="00A01E5B"/>
    <w:rsid w:val="00A02993"/>
    <w:rsid w:val="00A0376A"/>
    <w:rsid w:val="00A03896"/>
    <w:rsid w:val="00A05A3A"/>
    <w:rsid w:val="00A06BD3"/>
    <w:rsid w:val="00A06F09"/>
    <w:rsid w:val="00A075A0"/>
    <w:rsid w:val="00A118FE"/>
    <w:rsid w:val="00A1498A"/>
    <w:rsid w:val="00A149EC"/>
    <w:rsid w:val="00A14E1A"/>
    <w:rsid w:val="00A1549E"/>
    <w:rsid w:val="00A1691E"/>
    <w:rsid w:val="00A16D80"/>
    <w:rsid w:val="00A171D5"/>
    <w:rsid w:val="00A1742B"/>
    <w:rsid w:val="00A24E18"/>
    <w:rsid w:val="00A25637"/>
    <w:rsid w:val="00A26ED4"/>
    <w:rsid w:val="00A270FC"/>
    <w:rsid w:val="00A27118"/>
    <w:rsid w:val="00A3152C"/>
    <w:rsid w:val="00A31597"/>
    <w:rsid w:val="00A32586"/>
    <w:rsid w:val="00A37EEB"/>
    <w:rsid w:val="00A41C3D"/>
    <w:rsid w:val="00A42D4F"/>
    <w:rsid w:val="00A4510A"/>
    <w:rsid w:val="00A471A0"/>
    <w:rsid w:val="00A47E08"/>
    <w:rsid w:val="00A51045"/>
    <w:rsid w:val="00A514CD"/>
    <w:rsid w:val="00A52EAD"/>
    <w:rsid w:val="00A53A28"/>
    <w:rsid w:val="00A55504"/>
    <w:rsid w:val="00A5565C"/>
    <w:rsid w:val="00A56CB5"/>
    <w:rsid w:val="00A61BF7"/>
    <w:rsid w:val="00A629E8"/>
    <w:rsid w:val="00A6428A"/>
    <w:rsid w:val="00A66332"/>
    <w:rsid w:val="00A675B4"/>
    <w:rsid w:val="00A678DD"/>
    <w:rsid w:val="00A7045D"/>
    <w:rsid w:val="00A70E3D"/>
    <w:rsid w:val="00A71668"/>
    <w:rsid w:val="00A718C2"/>
    <w:rsid w:val="00A72034"/>
    <w:rsid w:val="00A73D72"/>
    <w:rsid w:val="00A74182"/>
    <w:rsid w:val="00A7516D"/>
    <w:rsid w:val="00A754A2"/>
    <w:rsid w:val="00A7575B"/>
    <w:rsid w:val="00A77552"/>
    <w:rsid w:val="00A818D9"/>
    <w:rsid w:val="00A842D5"/>
    <w:rsid w:val="00A849B5"/>
    <w:rsid w:val="00A852AE"/>
    <w:rsid w:val="00A86D9D"/>
    <w:rsid w:val="00A87331"/>
    <w:rsid w:val="00A87434"/>
    <w:rsid w:val="00A87E7D"/>
    <w:rsid w:val="00A91227"/>
    <w:rsid w:val="00A915C7"/>
    <w:rsid w:val="00A92BEF"/>
    <w:rsid w:val="00A956D0"/>
    <w:rsid w:val="00A95A2E"/>
    <w:rsid w:val="00A966C2"/>
    <w:rsid w:val="00A966CC"/>
    <w:rsid w:val="00A9723B"/>
    <w:rsid w:val="00A97817"/>
    <w:rsid w:val="00A97898"/>
    <w:rsid w:val="00AA09EC"/>
    <w:rsid w:val="00AA2E28"/>
    <w:rsid w:val="00AA300C"/>
    <w:rsid w:val="00AA35EC"/>
    <w:rsid w:val="00AA45E1"/>
    <w:rsid w:val="00AA4B06"/>
    <w:rsid w:val="00AA4BF8"/>
    <w:rsid w:val="00AA4D27"/>
    <w:rsid w:val="00AA6400"/>
    <w:rsid w:val="00AB04B8"/>
    <w:rsid w:val="00AB11F4"/>
    <w:rsid w:val="00AB1AD6"/>
    <w:rsid w:val="00AB3D9B"/>
    <w:rsid w:val="00AB57C0"/>
    <w:rsid w:val="00AB5AE3"/>
    <w:rsid w:val="00AB5E24"/>
    <w:rsid w:val="00AB639A"/>
    <w:rsid w:val="00AB7F2F"/>
    <w:rsid w:val="00AC0086"/>
    <w:rsid w:val="00AC12CA"/>
    <w:rsid w:val="00AC2AA3"/>
    <w:rsid w:val="00AC646B"/>
    <w:rsid w:val="00AC67AC"/>
    <w:rsid w:val="00AC7513"/>
    <w:rsid w:val="00AC7894"/>
    <w:rsid w:val="00AD1B91"/>
    <w:rsid w:val="00AD1FF5"/>
    <w:rsid w:val="00AD30FB"/>
    <w:rsid w:val="00AD5F95"/>
    <w:rsid w:val="00AD669B"/>
    <w:rsid w:val="00AE298A"/>
    <w:rsid w:val="00AE2EB6"/>
    <w:rsid w:val="00AE3609"/>
    <w:rsid w:val="00AE3D8A"/>
    <w:rsid w:val="00AE3DD8"/>
    <w:rsid w:val="00AE4EC0"/>
    <w:rsid w:val="00AE5437"/>
    <w:rsid w:val="00AE5C74"/>
    <w:rsid w:val="00AE6535"/>
    <w:rsid w:val="00AE789B"/>
    <w:rsid w:val="00AF19C3"/>
    <w:rsid w:val="00AF2A92"/>
    <w:rsid w:val="00AF44E3"/>
    <w:rsid w:val="00B002F7"/>
    <w:rsid w:val="00B04576"/>
    <w:rsid w:val="00B056A8"/>
    <w:rsid w:val="00B05CFA"/>
    <w:rsid w:val="00B0624F"/>
    <w:rsid w:val="00B071C4"/>
    <w:rsid w:val="00B07ED9"/>
    <w:rsid w:val="00B1068A"/>
    <w:rsid w:val="00B10E37"/>
    <w:rsid w:val="00B13A80"/>
    <w:rsid w:val="00B151B4"/>
    <w:rsid w:val="00B16B69"/>
    <w:rsid w:val="00B2008F"/>
    <w:rsid w:val="00B228E4"/>
    <w:rsid w:val="00B22D2A"/>
    <w:rsid w:val="00B24A04"/>
    <w:rsid w:val="00B254C3"/>
    <w:rsid w:val="00B26F80"/>
    <w:rsid w:val="00B274E6"/>
    <w:rsid w:val="00B30D16"/>
    <w:rsid w:val="00B3107E"/>
    <w:rsid w:val="00B32766"/>
    <w:rsid w:val="00B33EA3"/>
    <w:rsid w:val="00B35500"/>
    <w:rsid w:val="00B35C07"/>
    <w:rsid w:val="00B36C8A"/>
    <w:rsid w:val="00B42541"/>
    <w:rsid w:val="00B42BBB"/>
    <w:rsid w:val="00B42EBD"/>
    <w:rsid w:val="00B45B9F"/>
    <w:rsid w:val="00B46488"/>
    <w:rsid w:val="00B47289"/>
    <w:rsid w:val="00B47E85"/>
    <w:rsid w:val="00B47ECA"/>
    <w:rsid w:val="00B5021D"/>
    <w:rsid w:val="00B515D8"/>
    <w:rsid w:val="00B51C08"/>
    <w:rsid w:val="00B525F6"/>
    <w:rsid w:val="00B526C4"/>
    <w:rsid w:val="00B533F0"/>
    <w:rsid w:val="00B546F9"/>
    <w:rsid w:val="00B55DCD"/>
    <w:rsid w:val="00B56847"/>
    <w:rsid w:val="00B577D1"/>
    <w:rsid w:val="00B60C5B"/>
    <w:rsid w:val="00B61093"/>
    <w:rsid w:val="00B62271"/>
    <w:rsid w:val="00B628C4"/>
    <w:rsid w:val="00B65002"/>
    <w:rsid w:val="00B7013E"/>
    <w:rsid w:val="00B7065A"/>
    <w:rsid w:val="00B731D0"/>
    <w:rsid w:val="00B73386"/>
    <w:rsid w:val="00B75CBF"/>
    <w:rsid w:val="00B80967"/>
    <w:rsid w:val="00B81C96"/>
    <w:rsid w:val="00B8216C"/>
    <w:rsid w:val="00B823AA"/>
    <w:rsid w:val="00B8533D"/>
    <w:rsid w:val="00B8662F"/>
    <w:rsid w:val="00B8694D"/>
    <w:rsid w:val="00B87213"/>
    <w:rsid w:val="00B907E5"/>
    <w:rsid w:val="00B90BFC"/>
    <w:rsid w:val="00B91474"/>
    <w:rsid w:val="00B939C2"/>
    <w:rsid w:val="00B95687"/>
    <w:rsid w:val="00B96459"/>
    <w:rsid w:val="00BA0C01"/>
    <w:rsid w:val="00BA19CE"/>
    <w:rsid w:val="00BA28FA"/>
    <w:rsid w:val="00BA31EC"/>
    <w:rsid w:val="00BA45DB"/>
    <w:rsid w:val="00BA48A9"/>
    <w:rsid w:val="00BA48F4"/>
    <w:rsid w:val="00BA5016"/>
    <w:rsid w:val="00BA5E91"/>
    <w:rsid w:val="00BB1FF5"/>
    <w:rsid w:val="00BB484C"/>
    <w:rsid w:val="00BB5528"/>
    <w:rsid w:val="00BB6560"/>
    <w:rsid w:val="00BB746F"/>
    <w:rsid w:val="00BC0512"/>
    <w:rsid w:val="00BC1DE1"/>
    <w:rsid w:val="00BC2E58"/>
    <w:rsid w:val="00BC5729"/>
    <w:rsid w:val="00BC759B"/>
    <w:rsid w:val="00BC76B4"/>
    <w:rsid w:val="00BD0110"/>
    <w:rsid w:val="00BD1025"/>
    <w:rsid w:val="00BD17E5"/>
    <w:rsid w:val="00BD638E"/>
    <w:rsid w:val="00BD6B6D"/>
    <w:rsid w:val="00BD6F7D"/>
    <w:rsid w:val="00BD7A78"/>
    <w:rsid w:val="00BE03E1"/>
    <w:rsid w:val="00BE03F7"/>
    <w:rsid w:val="00BE3C0B"/>
    <w:rsid w:val="00BE578A"/>
    <w:rsid w:val="00BE60E6"/>
    <w:rsid w:val="00BE6F2A"/>
    <w:rsid w:val="00BF0067"/>
    <w:rsid w:val="00BF07E0"/>
    <w:rsid w:val="00BF10C4"/>
    <w:rsid w:val="00BF282E"/>
    <w:rsid w:val="00BF2FA8"/>
    <w:rsid w:val="00BF30D8"/>
    <w:rsid w:val="00BF3B17"/>
    <w:rsid w:val="00BF4184"/>
    <w:rsid w:val="00BF4A1B"/>
    <w:rsid w:val="00BF531C"/>
    <w:rsid w:val="00BF67B1"/>
    <w:rsid w:val="00BF7D9B"/>
    <w:rsid w:val="00C0020A"/>
    <w:rsid w:val="00C008D0"/>
    <w:rsid w:val="00C00B60"/>
    <w:rsid w:val="00C029F5"/>
    <w:rsid w:val="00C03852"/>
    <w:rsid w:val="00C051B5"/>
    <w:rsid w:val="00C05B6D"/>
    <w:rsid w:val="00C0601E"/>
    <w:rsid w:val="00C065B9"/>
    <w:rsid w:val="00C10837"/>
    <w:rsid w:val="00C108AC"/>
    <w:rsid w:val="00C124F9"/>
    <w:rsid w:val="00C16F34"/>
    <w:rsid w:val="00C16F3F"/>
    <w:rsid w:val="00C20445"/>
    <w:rsid w:val="00C20748"/>
    <w:rsid w:val="00C20A02"/>
    <w:rsid w:val="00C21B26"/>
    <w:rsid w:val="00C2407D"/>
    <w:rsid w:val="00C2492F"/>
    <w:rsid w:val="00C26AAD"/>
    <w:rsid w:val="00C27D34"/>
    <w:rsid w:val="00C30C53"/>
    <w:rsid w:val="00C30C54"/>
    <w:rsid w:val="00C30F6F"/>
    <w:rsid w:val="00C3149D"/>
    <w:rsid w:val="00C31D30"/>
    <w:rsid w:val="00C32F1A"/>
    <w:rsid w:val="00C336A5"/>
    <w:rsid w:val="00C343EE"/>
    <w:rsid w:val="00C3598A"/>
    <w:rsid w:val="00C369C2"/>
    <w:rsid w:val="00C36DEB"/>
    <w:rsid w:val="00C37A42"/>
    <w:rsid w:val="00C4031F"/>
    <w:rsid w:val="00C403A6"/>
    <w:rsid w:val="00C40A39"/>
    <w:rsid w:val="00C4110E"/>
    <w:rsid w:val="00C41D8C"/>
    <w:rsid w:val="00C42B31"/>
    <w:rsid w:val="00C450E9"/>
    <w:rsid w:val="00C45BAE"/>
    <w:rsid w:val="00C46055"/>
    <w:rsid w:val="00C466D0"/>
    <w:rsid w:val="00C50246"/>
    <w:rsid w:val="00C5029C"/>
    <w:rsid w:val="00C50689"/>
    <w:rsid w:val="00C51AC2"/>
    <w:rsid w:val="00C51BAA"/>
    <w:rsid w:val="00C5200D"/>
    <w:rsid w:val="00C5265A"/>
    <w:rsid w:val="00C6022F"/>
    <w:rsid w:val="00C6043A"/>
    <w:rsid w:val="00C61400"/>
    <w:rsid w:val="00C61C49"/>
    <w:rsid w:val="00C62EC8"/>
    <w:rsid w:val="00C63934"/>
    <w:rsid w:val="00C63B31"/>
    <w:rsid w:val="00C6427D"/>
    <w:rsid w:val="00C64B71"/>
    <w:rsid w:val="00C66279"/>
    <w:rsid w:val="00C66578"/>
    <w:rsid w:val="00C66809"/>
    <w:rsid w:val="00C70B32"/>
    <w:rsid w:val="00C70F8F"/>
    <w:rsid w:val="00C714F0"/>
    <w:rsid w:val="00C71BA0"/>
    <w:rsid w:val="00C72DF8"/>
    <w:rsid w:val="00C74659"/>
    <w:rsid w:val="00C74A35"/>
    <w:rsid w:val="00C76380"/>
    <w:rsid w:val="00C776EC"/>
    <w:rsid w:val="00C8002C"/>
    <w:rsid w:val="00C8294A"/>
    <w:rsid w:val="00C829B7"/>
    <w:rsid w:val="00C8699D"/>
    <w:rsid w:val="00C8746E"/>
    <w:rsid w:val="00C9041E"/>
    <w:rsid w:val="00C908B4"/>
    <w:rsid w:val="00C90B9C"/>
    <w:rsid w:val="00C91A13"/>
    <w:rsid w:val="00C9285F"/>
    <w:rsid w:val="00C93697"/>
    <w:rsid w:val="00C946AA"/>
    <w:rsid w:val="00C95F30"/>
    <w:rsid w:val="00C9679D"/>
    <w:rsid w:val="00C974A6"/>
    <w:rsid w:val="00C97C8B"/>
    <w:rsid w:val="00CA2159"/>
    <w:rsid w:val="00CA34E8"/>
    <w:rsid w:val="00CA3BD8"/>
    <w:rsid w:val="00CA4560"/>
    <w:rsid w:val="00CA4FB3"/>
    <w:rsid w:val="00CA55C0"/>
    <w:rsid w:val="00CA60B0"/>
    <w:rsid w:val="00CB2178"/>
    <w:rsid w:val="00CB2BF2"/>
    <w:rsid w:val="00CB2D43"/>
    <w:rsid w:val="00CB3C6E"/>
    <w:rsid w:val="00CB413C"/>
    <w:rsid w:val="00CB47AE"/>
    <w:rsid w:val="00CB4AB2"/>
    <w:rsid w:val="00CB4E28"/>
    <w:rsid w:val="00CB5175"/>
    <w:rsid w:val="00CB536F"/>
    <w:rsid w:val="00CB664B"/>
    <w:rsid w:val="00CC0493"/>
    <w:rsid w:val="00CC0C94"/>
    <w:rsid w:val="00CC2C65"/>
    <w:rsid w:val="00CC33B4"/>
    <w:rsid w:val="00CC3456"/>
    <w:rsid w:val="00CC376A"/>
    <w:rsid w:val="00CC3E1C"/>
    <w:rsid w:val="00CD03FA"/>
    <w:rsid w:val="00CD1660"/>
    <w:rsid w:val="00CD23D6"/>
    <w:rsid w:val="00CD3C2A"/>
    <w:rsid w:val="00CD3DAE"/>
    <w:rsid w:val="00CD4548"/>
    <w:rsid w:val="00CD66EA"/>
    <w:rsid w:val="00CD6D83"/>
    <w:rsid w:val="00CD6E18"/>
    <w:rsid w:val="00CD6E39"/>
    <w:rsid w:val="00CD730C"/>
    <w:rsid w:val="00CE0265"/>
    <w:rsid w:val="00CE0D72"/>
    <w:rsid w:val="00CE1813"/>
    <w:rsid w:val="00CE2A38"/>
    <w:rsid w:val="00CE39B2"/>
    <w:rsid w:val="00CE4538"/>
    <w:rsid w:val="00CE47BA"/>
    <w:rsid w:val="00CE5175"/>
    <w:rsid w:val="00CE5609"/>
    <w:rsid w:val="00CE58C2"/>
    <w:rsid w:val="00CE58DC"/>
    <w:rsid w:val="00CF10F9"/>
    <w:rsid w:val="00CF24E7"/>
    <w:rsid w:val="00CF2864"/>
    <w:rsid w:val="00CF2B96"/>
    <w:rsid w:val="00CF3663"/>
    <w:rsid w:val="00CF3E18"/>
    <w:rsid w:val="00CF4084"/>
    <w:rsid w:val="00CF6868"/>
    <w:rsid w:val="00CF6E91"/>
    <w:rsid w:val="00CF6EFB"/>
    <w:rsid w:val="00CF6F86"/>
    <w:rsid w:val="00CF7AAF"/>
    <w:rsid w:val="00D010FA"/>
    <w:rsid w:val="00D011FA"/>
    <w:rsid w:val="00D01B8E"/>
    <w:rsid w:val="00D0361A"/>
    <w:rsid w:val="00D0389D"/>
    <w:rsid w:val="00D03AEC"/>
    <w:rsid w:val="00D04961"/>
    <w:rsid w:val="00D04F91"/>
    <w:rsid w:val="00D058D7"/>
    <w:rsid w:val="00D05942"/>
    <w:rsid w:val="00D07802"/>
    <w:rsid w:val="00D07A30"/>
    <w:rsid w:val="00D1031C"/>
    <w:rsid w:val="00D107C9"/>
    <w:rsid w:val="00D113CB"/>
    <w:rsid w:val="00D133D1"/>
    <w:rsid w:val="00D15688"/>
    <w:rsid w:val="00D158DF"/>
    <w:rsid w:val="00D15F60"/>
    <w:rsid w:val="00D16154"/>
    <w:rsid w:val="00D1644C"/>
    <w:rsid w:val="00D17BB2"/>
    <w:rsid w:val="00D20107"/>
    <w:rsid w:val="00D213EE"/>
    <w:rsid w:val="00D21613"/>
    <w:rsid w:val="00D229F2"/>
    <w:rsid w:val="00D22A49"/>
    <w:rsid w:val="00D23DB7"/>
    <w:rsid w:val="00D24B77"/>
    <w:rsid w:val="00D24C03"/>
    <w:rsid w:val="00D251BC"/>
    <w:rsid w:val="00D25DBA"/>
    <w:rsid w:val="00D2714D"/>
    <w:rsid w:val="00D27382"/>
    <w:rsid w:val="00D30432"/>
    <w:rsid w:val="00D32D09"/>
    <w:rsid w:val="00D33048"/>
    <w:rsid w:val="00D33725"/>
    <w:rsid w:val="00D34B38"/>
    <w:rsid w:val="00D35736"/>
    <w:rsid w:val="00D3586E"/>
    <w:rsid w:val="00D36F68"/>
    <w:rsid w:val="00D40AE4"/>
    <w:rsid w:val="00D42EF8"/>
    <w:rsid w:val="00D432B5"/>
    <w:rsid w:val="00D44A6C"/>
    <w:rsid w:val="00D45BAF"/>
    <w:rsid w:val="00D461E2"/>
    <w:rsid w:val="00D46A12"/>
    <w:rsid w:val="00D4707B"/>
    <w:rsid w:val="00D51360"/>
    <w:rsid w:val="00D54069"/>
    <w:rsid w:val="00D56486"/>
    <w:rsid w:val="00D56989"/>
    <w:rsid w:val="00D56A4D"/>
    <w:rsid w:val="00D57043"/>
    <w:rsid w:val="00D57A1C"/>
    <w:rsid w:val="00D60871"/>
    <w:rsid w:val="00D61BAF"/>
    <w:rsid w:val="00D61DAC"/>
    <w:rsid w:val="00D62657"/>
    <w:rsid w:val="00D63D38"/>
    <w:rsid w:val="00D641BD"/>
    <w:rsid w:val="00D66B53"/>
    <w:rsid w:val="00D67247"/>
    <w:rsid w:val="00D7147F"/>
    <w:rsid w:val="00D71509"/>
    <w:rsid w:val="00D741FC"/>
    <w:rsid w:val="00D76542"/>
    <w:rsid w:val="00D769E7"/>
    <w:rsid w:val="00D81457"/>
    <w:rsid w:val="00D81ACF"/>
    <w:rsid w:val="00D8259C"/>
    <w:rsid w:val="00D825DC"/>
    <w:rsid w:val="00D85B68"/>
    <w:rsid w:val="00D865D1"/>
    <w:rsid w:val="00D86690"/>
    <w:rsid w:val="00D86909"/>
    <w:rsid w:val="00D87364"/>
    <w:rsid w:val="00D92339"/>
    <w:rsid w:val="00D92703"/>
    <w:rsid w:val="00D96D75"/>
    <w:rsid w:val="00DA174E"/>
    <w:rsid w:val="00DA17BC"/>
    <w:rsid w:val="00DA2CC9"/>
    <w:rsid w:val="00DA4869"/>
    <w:rsid w:val="00DA5597"/>
    <w:rsid w:val="00DA62F0"/>
    <w:rsid w:val="00DA6F2C"/>
    <w:rsid w:val="00DB1261"/>
    <w:rsid w:val="00DB1CB8"/>
    <w:rsid w:val="00DB2204"/>
    <w:rsid w:val="00DB3348"/>
    <w:rsid w:val="00DB427E"/>
    <w:rsid w:val="00DB4512"/>
    <w:rsid w:val="00DB49F5"/>
    <w:rsid w:val="00DB4C8A"/>
    <w:rsid w:val="00DB6C41"/>
    <w:rsid w:val="00DB77CF"/>
    <w:rsid w:val="00DB7D1B"/>
    <w:rsid w:val="00DC0954"/>
    <w:rsid w:val="00DC0B3E"/>
    <w:rsid w:val="00DC4AC6"/>
    <w:rsid w:val="00DC5A5A"/>
    <w:rsid w:val="00DC60E6"/>
    <w:rsid w:val="00DC68CC"/>
    <w:rsid w:val="00DC738C"/>
    <w:rsid w:val="00DD05A7"/>
    <w:rsid w:val="00DD26EF"/>
    <w:rsid w:val="00DD3445"/>
    <w:rsid w:val="00DD3DA1"/>
    <w:rsid w:val="00DD48E1"/>
    <w:rsid w:val="00DD5F2A"/>
    <w:rsid w:val="00DD7508"/>
    <w:rsid w:val="00DD768A"/>
    <w:rsid w:val="00DE0D15"/>
    <w:rsid w:val="00DE1AAA"/>
    <w:rsid w:val="00DE2A47"/>
    <w:rsid w:val="00DE30B9"/>
    <w:rsid w:val="00DE43DF"/>
    <w:rsid w:val="00DE471A"/>
    <w:rsid w:val="00DE53D6"/>
    <w:rsid w:val="00DE6E7C"/>
    <w:rsid w:val="00DE752B"/>
    <w:rsid w:val="00DF0B12"/>
    <w:rsid w:val="00DF161F"/>
    <w:rsid w:val="00DF253B"/>
    <w:rsid w:val="00DF2811"/>
    <w:rsid w:val="00DF639C"/>
    <w:rsid w:val="00DF6DB4"/>
    <w:rsid w:val="00DF6E3F"/>
    <w:rsid w:val="00DF7062"/>
    <w:rsid w:val="00DF738A"/>
    <w:rsid w:val="00E003F4"/>
    <w:rsid w:val="00E00573"/>
    <w:rsid w:val="00E01012"/>
    <w:rsid w:val="00E013F1"/>
    <w:rsid w:val="00E015C2"/>
    <w:rsid w:val="00E01AE7"/>
    <w:rsid w:val="00E01CE0"/>
    <w:rsid w:val="00E02427"/>
    <w:rsid w:val="00E024B0"/>
    <w:rsid w:val="00E050D4"/>
    <w:rsid w:val="00E05194"/>
    <w:rsid w:val="00E1125D"/>
    <w:rsid w:val="00E11FFC"/>
    <w:rsid w:val="00E12013"/>
    <w:rsid w:val="00E12F55"/>
    <w:rsid w:val="00E155E3"/>
    <w:rsid w:val="00E17F62"/>
    <w:rsid w:val="00E206EC"/>
    <w:rsid w:val="00E20B80"/>
    <w:rsid w:val="00E2196E"/>
    <w:rsid w:val="00E229BB"/>
    <w:rsid w:val="00E24D9C"/>
    <w:rsid w:val="00E25992"/>
    <w:rsid w:val="00E26CBA"/>
    <w:rsid w:val="00E26D87"/>
    <w:rsid w:val="00E3114D"/>
    <w:rsid w:val="00E317B2"/>
    <w:rsid w:val="00E31924"/>
    <w:rsid w:val="00E31B04"/>
    <w:rsid w:val="00E324F4"/>
    <w:rsid w:val="00E3298B"/>
    <w:rsid w:val="00E3482A"/>
    <w:rsid w:val="00E36593"/>
    <w:rsid w:val="00E40EB5"/>
    <w:rsid w:val="00E4347E"/>
    <w:rsid w:val="00E4465E"/>
    <w:rsid w:val="00E454E8"/>
    <w:rsid w:val="00E45B50"/>
    <w:rsid w:val="00E4617D"/>
    <w:rsid w:val="00E4695D"/>
    <w:rsid w:val="00E46CFB"/>
    <w:rsid w:val="00E474FB"/>
    <w:rsid w:val="00E47672"/>
    <w:rsid w:val="00E47853"/>
    <w:rsid w:val="00E518F8"/>
    <w:rsid w:val="00E523F4"/>
    <w:rsid w:val="00E52585"/>
    <w:rsid w:val="00E53049"/>
    <w:rsid w:val="00E53B9A"/>
    <w:rsid w:val="00E5410C"/>
    <w:rsid w:val="00E563FF"/>
    <w:rsid w:val="00E5644C"/>
    <w:rsid w:val="00E56567"/>
    <w:rsid w:val="00E57317"/>
    <w:rsid w:val="00E578A6"/>
    <w:rsid w:val="00E57A11"/>
    <w:rsid w:val="00E6004D"/>
    <w:rsid w:val="00E60111"/>
    <w:rsid w:val="00E60FE1"/>
    <w:rsid w:val="00E62481"/>
    <w:rsid w:val="00E632D9"/>
    <w:rsid w:val="00E6451C"/>
    <w:rsid w:val="00E6585E"/>
    <w:rsid w:val="00E673FF"/>
    <w:rsid w:val="00E7052C"/>
    <w:rsid w:val="00E723EB"/>
    <w:rsid w:val="00E7304A"/>
    <w:rsid w:val="00E73B2F"/>
    <w:rsid w:val="00E741CD"/>
    <w:rsid w:val="00E75B0A"/>
    <w:rsid w:val="00E770AD"/>
    <w:rsid w:val="00E7799F"/>
    <w:rsid w:val="00E77EA5"/>
    <w:rsid w:val="00E8038B"/>
    <w:rsid w:val="00E81978"/>
    <w:rsid w:val="00E833D9"/>
    <w:rsid w:val="00E834D4"/>
    <w:rsid w:val="00E85B2C"/>
    <w:rsid w:val="00E85DE5"/>
    <w:rsid w:val="00E87987"/>
    <w:rsid w:val="00E90920"/>
    <w:rsid w:val="00E90C3F"/>
    <w:rsid w:val="00E92232"/>
    <w:rsid w:val="00E94EAC"/>
    <w:rsid w:val="00E962BF"/>
    <w:rsid w:val="00E96472"/>
    <w:rsid w:val="00E97D6B"/>
    <w:rsid w:val="00EA0AF5"/>
    <w:rsid w:val="00EA1276"/>
    <w:rsid w:val="00EA5C43"/>
    <w:rsid w:val="00EA5DEC"/>
    <w:rsid w:val="00EA60F4"/>
    <w:rsid w:val="00EA7ABA"/>
    <w:rsid w:val="00EB1106"/>
    <w:rsid w:val="00EB1C2A"/>
    <w:rsid w:val="00EB25B3"/>
    <w:rsid w:val="00EB2DCC"/>
    <w:rsid w:val="00EB34D1"/>
    <w:rsid w:val="00EB4800"/>
    <w:rsid w:val="00EB5424"/>
    <w:rsid w:val="00EB6259"/>
    <w:rsid w:val="00EB64CF"/>
    <w:rsid w:val="00EB6859"/>
    <w:rsid w:val="00EB7632"/>
    <w:rsid w:val="00EC0115"/>
    <w:rsid w:val="00EC03AB"/>
    <w:rsid w:val="00EC1FA8"/>
    <w:rsid w:val="00EC2308"/>
    <w:rsid w:val="00EC4843"/>
    <w:rsid w:val="00EC62AB"/>
    <w:rsid w:val="00EC7284"/>
    <w:rsid w:val="00ED0889"/>
    <w:rsid w:val="00ED0B13"/>
    <w:rsid w:val="00ED0DF4"/>
    <w:rsid w:val="00ED16E6"/>
    <w:rsid w:val="00ED1C7A"/>
    <w:rsid w:val="00ED2221"/>
    <w:rsid w:val="00ED38C9"/>
    <w:rsid w:val="00ED3BD7"/>
    <w:rsid w:val="00ED459E"/>
    <w:rsid w:val="00ED598C"/>
    <w:rsid w:val="00ED61B3"/>
    <w:rsid w:val="00ED7935"/>
    <w:rsid w:val="00ED7FD6"/>
    <w:rsid w:val="00EE2261"/>
    <w:rsid w:val="00EE2304"/>
    <w:rsid w:val="00EE246D"/>
    <w:rsid w:val="00EE4866"/>
    <w:rsid w:val="00EE5781"/>
    <w:rsid w:val="00EE5C07"/>
    <w:rsid w:val="00EE6338"/>
    <w:rsid w:val="00EF266B"/>
    <w:rsid w:val="00EF286D"/>
    <w:rsid w:val="00EF6E31"/>
    <w:rsid w:val="00EF78EE"/>
    <w:rsid w:val="00F007C1"/>
    <w:rsid w:val="00F00CFC"/>
    <w:rsid w:val="00F03720"/>
    <w:rsid w:val="00F051E5"/>
    <w:rsid w:val="00F055C5"/>
    <w:rsid w:val="00F06390"/>
    <w:rsid w:val="00F067C5"/>
    <w:rsid w:val="00F07A08"/>
    <w:rsid w:val="00F10FA4"/>
    <w:rsid w:val="00F116F3"/>
    <w:rsid w:val="00F12A1F"/>
    <w:rsid w:val="00F12C44"/>
    <w:rsid w:val="00F1318C"/>
    <w:rsid w:val="00F15606"/>
    <w:rsid w:val="00F1691D"/>
    <w:rsid w:val="00F16EAB"/>
    <w:rsid w:val="00F20018"/>
    <w:rsid w:val="00F23539"/>
    <w:rsid w:val="00F24236"/>
    <w:rsid w:val="00F2424B"/>
    <w:rsid w:val="00F2530D"/>
    <w:rsid w:val="00F2657C"/>
    <w:rsid w:val="00F2735C"/>
    <w:rsid w:val="00F27CE6"/>
    <w:rsid w:val="00F30198"/>
    <w:rsid w:val="00F30590"/>
    <w:rsid w:val="00F30B79"/>
    <w:rsid w:val="00F310A6"/>
    <w:rsid w:val="00F31294"/>
    <w:rsid w:val="00F330B3"/>
    <w:rsid w:val="00F36B76"/>
    <w:rsid w:val="00F379B7"/>
    <w:rsid w:val="00F379B9"/>
    <w:rsid w:val="00F42451"/>
    <w:rsid w:val="00F42988"/>
    <w:rsid w:val="00F42A59"/>
    <w:rsid w:val="00F42B91"/>
    <w:rsid w:val="00F42E22"/>
    <w:rsid w:val="00F42F99"/>
    <w:rsid w:val="00F4300A"/>
    <w:rsid w:val="00F43714"/>
    <w:rsid w:val="00F44AD8"/>
    <w:rsid w:val="00F44E46"/>
    <w:rsid w:val="00F45660"/>
    <w:rsid w:val="00F46E29"/>
    <w:rsid w:val="00F46F4A"/>
    <w:rsid w:val="00F474F7"/>
    <w:rsid w:val="00F47798"/>
    <w:rsid w:val="00F502D4"/>
    <w:rsid w:val="00F514E9"/>
    <w:rsid w:val="00F51D5D"/>
    <w:rsid w:val="00F525FA"/>
    <w:rsid w:val="00F52A7E"/>
    <w:rsid w:val="00F54058"/>
    <w:rsid w:val="00F5429A"/>
    <w:rsid w:val="00F55B02"/>
    <w:rsid w:val="00F55E66"/>
    <w:rsid w:val="00F56168"/>
    <w:rsid w:val="00F5650C"/>
    <w:rsid w:val="00F5668F"/>
    <w:rsid w:val="00F56E08"/>
    <w:rsid w:val="00F56E86"/>
    <w:rsid w:val="00F5713E"/>
    <w:rsid w:val="00F57B2D"/>
    <w:rsid w:val="00F57F00"/>
    <w:rsid w:val="00F6019E"/>
    <w:rsid w:val="00F6064A"/>
    <w:rsid w:val="00F61A1D"/>
    <w:rsid w:val="00F648E9"/>
    <w:rsid w:val="00F66BE2"/>
    <w:rsid w:val="00F675AD"/>
    <w:rsid w:val="00F70168"/>
    <w:rsid w:val="00F70511"/>
    <w:rsid w:val="00F72E20"/>
    <w:rsid w:val="00F73418"/>
    <w:rsid w:val="00F73523"/>
    <w:rsid w:val="00F75805"/>
    <w:rsid w:val="00F77663"/>
    <w:rsid w:val="00F807B5"/>
    <w:rsid w:val="00F80B86"/>
    <w:rsid w:val="00F81B1D"/>
    <w:rsid w:val="00F82395"/>
    <w:rsid w:val="00F82D9E"/>
    <w:rsid w:val="00F83637"/>
    <w:rsid w:val="00F8386B"/>
    <w:rsid w:val="00F8398F"/>
    <w:rsid w:val="00F856B7"/>
    <w:rsid w:val="00F85794"/>
    <w:rsid w:val="00F87CBA"/>
    <w:rsid w:val="00F911A7"/>
    <w:rsid w:val="00F92B5C"/>
    <w:rsid w:val="00F9427E"/>
    <w:rsid w:val="00FA1D57"/>
    <w:rsid w:val="00FA1D77"/>
    <w:rsid w:val="00FA1F2D"/>
    <w:rsid w:val="00FA2035"/>
    <w:rsid w:val="00FA225C"/>
    <w:rsid w:val="00FA23CE"/>
    <w:rsid w:val="00FA2A14"/>
    <w:rsid w:val="00FA3F33"/>
    <w:rsid w:val="00FB0866"/>
    <w:rsid w:val="00FB31AD"/>
    <w:rsid w:val="00FB4214"/>
    <w:rsid w:val="00FB56CF"/>
    <w:rsid w:val="00FB767C"/>
    <w:rsid w:val="00FC2E71"/>
    <w:rsid w:val="00FC3A18"/>
    <w:rsid w:val="00FC3D86"/>
    <w:rsid w:val="00FC46E5"/>
    <w:rsid w:val="00FC62EF"/>
    <w:rsid w:val="00FC6431"/>
    <w:rsid w:val="00FC72FD"/>
    <w:rsid w:val="00FD1246"/>
    <w:rsid w:val="00FD4148"/>
    <w:rsid w:val="00FD61AA"/>
    <w:rsid w:val="00FD7321"/>
    <w:rsid w:val="00FD73B0"/>
    <w:rsid w:val="00FE0AA3"/>
    <w:rsid w:val="00FE1746"/>
    <w:rsid w:val="00FE3A7F"/>
    <w:rsid w:val="00FE3DF8"/>
    <w:rsid w:val="00FE440E"/>
    <w:rsid w:val="00FE4AF2"/>
    <w:rsid w:val="00FE50B2"/>
    <w:rsid w:val="00FE5BFE"/>
    <w:rsid w:val="00FE6183"/>
    <w:rsid w:val="00FE638F"/>
    <w:rsid w:val="00FE6707"/>
    <w:rsid w:val="00FE7148"/>
    <w:rsid w:val="00FE746B"/>
    <w:rsid w:val="00FE7549"/>
    <w:rsid w:val="00FF1146"/>
    <w:rsid w:val="00FF2002"/>
    <w:rsid w:val="00FF2D34"/>
    <w:rsid w:val="00FF6089"/>
    <w:rsid w:val="00FF6835"/>
    <w:rsid w:val="00FF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07F491"/>
  <w15:chartTrackingRefBased/>
  <w15:docId w15:val="{A3C1A637-BBB3-4B0D-98B7-EFB33742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76EC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Title">
    <w:name w:val="Section Title"/>
    <w:basedOn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Pr>
      <w:kern w:val="24"/>
    </w:rPr>
  </w:style>
  <w:style w:type="character" w:styleId="Fett">
    <w:name w:val="Strong"/>
    <w:basedOn w:val="Absatz-Standardschriftart"/>
    <w:uiPriority w:val="22"/>
    <w:unhideWhenUsed/>
    <w:qFormat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sid w:val="005D3A03"/>
    <w:rPr>
      <w:color w:val="404040" w:themeColor="text1" w:themeTint="BF"/>
    </w:rPr>
  </w:style>
  <w:style w:type="paragraph" w:styleId="KeinLeerraum">
    <w:name w:val="No Spacing"/>
    <w:aliases w:val="No Indent"/>
    <w:uiPriority w:val="3"/>
    <w:qFormat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el">
    <w:name w:val="Title"/>
    <w:basedOn w:val="Standard"/>
    <w:link w:val="TitelZchn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rsid w:val="008C5323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4"/>
    <w:unhideWhenUsed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F2002"/>
    <w:rPr>
      <w:kern w:val="24"/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F2002"/>
    <w:rPr>
      <w:kern w:val="24"/>
      <w:sz w:val="22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2002"/>
    <w:rPr>
      <w:kern w:val="24"/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2002"/>
    <w:rPr>
      <w:kern w:val="24"/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002C0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8002C0"/>
    <w:rPr>
      <w:kern w:val="24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iPriority w:val="5"/>
    <w:unhideWhenUsed/>
    <w:qFormat/>
    <w:rPr>
      <w:vertAlign w:val="superscript"/>
    </w:rPr>
  </w:style>
  <w:style w:type="table" w:customStyle="1" w:styleId="APAReport">
    <w:name w:val="APA Report"/>
    <w:basedOn w:val="NormaleTabelle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Standard"/>
    <w:uiPriority w:val="39"/>
    <w:qFormat/>
    <w:pPr>
      <w:spacing w:before="240"/>
      <w:ind w:firstLine="0"/>
      <w:contextualSpacing/>
    </w:pPr>
  </w:style>
  <w:style w:type="table" w:styleId="EinfacheTabelle1">
    <w:name w:val="Plain Table 1"/>
    <w:basedOn w:val="NormaleTabelle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F2002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Standard"/>
    <w:uiPriority w:val="1"/>
    <w:qFormat/>
    <w:rsid w:val="00B823AA"/>
    <w:pPr>
      <w:ind w:firstLine="0"/>
      <w:jc w:val="center"/>
    </w:pPr>
  </w:style>
  <w:style w:type="paragraph" w:customStyle="1" w:styleId="CitaviBibliographyEntry">
    <w:name w:val="Citavi Bibliography Entry"/>
    <w:basedOn w:val="Standard"/>
    <w:link w:val="CitaviBibliographyEntryZchn"/>
    <w:rsid w:val="004B0AFD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B0AFD"/>
    <w:rPr>
      <w:kern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4B0AFD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B0AFD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B0AFD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B0AFD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B0AFD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B0AFD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B0AFD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B0AFD"/>
    <w:rPr>
      <w:rFonts w:asciiTheme="majorHAnsi" w:eastAsiaTheme="majorEastAsia" w:hAnsiTheme="majorHAnsi" w:cstheme="majorBidi"/>
      <w:b/>
      <w:bCs/>
      <w:i/>
      <w:iCs/>
      <w:kern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B0AFD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B0AFD"/>
    <w:rPr>
      <w:rFonts w:asciiTheme="majorHAnsi" w:eastAsiaTheme="majorEastAsia" w:hAnsiTheme="majorHAnsi" w:cstheme="majorBidi"/>
      <w:i/>
      <w:iCs/>
      <w:kern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B0AFD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B0AFD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B0AFD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B0AFD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B0AFD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B0AFD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B0AFD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B0AFD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character" w:styleId="Buchtitel">
    <w:name w:val="Book Title"/>
    <w:basedOn w:val="Absatz-Standardschriftart"/>
    <w:uiPriority w:val="33"/>
    <w:semiHidden/>
    <w:unhideWhenUsed/>
    <w:qFormat/>
    <w:rsid w:val="00003BEC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semiHidden/>
    <w:unhideWhenUsed/>
    <w:qFormat/>
    <w:rsid w:val="00003BEC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003BE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003BEC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DDDDD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shd w:val="clear" w:color="auto" w:fill="F6F6F6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F6F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1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  <w:shd w:val="clear" w:color="auto" w:fill="F6F6F6" w:themeFill="accent1" w:themeFillTint="3F"/>
      </w:tcPr>
    </w:tblStylePr>
    <w:tblStylePr w:type="band2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03BEC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03BEC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03BEC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03BEC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03BEC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03BEC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03BEC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03BEC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03BEC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03BE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003BEC"/>
    <w:rPr>
      <w:i/>
      <w:iCs/>
    </w:rPr>
  </w:style>
  <w:style w:type="character" w:styleId="HTMLBeispiel">
    <w:name w:val="HTML Sample"/>
    <w:basedOn w:val="Absatz-Standardschriftart"/>
    <w:uiPriority w:val="99"/>
    <w:semiHidden/>
    <w:unhideWhenUsed/>
    <w:rsid w:val="00003BEC"/>
    <w:rPr>
      <w:rFonts w:ascii="Consolas" w:hAnsi="Consolas"/>
      <w:sz w:val="24"/>
      <w:szCs w:val="24"/>
    </w:rPr>
  </w:style>
  <w:style w:type="character" w:styleId="HTMLDefinition">
    <w:name w:val="HTML Definition"/>
    <w:basedOn w:val="Absatz-Standardschriftart"/>
    <w:uiPriority w:val="99"/>
    <w:semiHidden/>
    <w:unhideWhenUsed/>
    <w:rsid w:val="00003BEC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003BE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003BEC"/>
  </w:style>
  <w:style w:type="character" w:styleId="Hyperlink">
    <w:name w:val="Hyperlink"/>
    <w:basedOn w:val="Absatz-Standardschriftart"/>
    <w:uiPriority w:val="99"/>
    <w:unhideWhenUsed/>
    <w:rsid w:val="00003BEC"/>
    <w:rPr>
      <w:color w:val="5F5F5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8"/>
    <w:semiHidden/>
    <w:unhideWhenUsed/>
    <w:qFormat/>
    <w:rsid w:val="00003BEC"/>
    <w:pPr>
      <w:numPr>
        <w:ilvl w:val="1"/>
      </w:numPr>
      <w:spacing w:after="160"/>
      <w:ind w:firstLine="720"/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8"/>
    <w:semiHidden/>
    <w:rsid w:val="00003BEC"/>
    <w:rPr>
      <w:color w:val="5A5A5A" w:themeColor="text1" w:themeTint="A5"/>
      <w:spacing w:val="15"/>
      <w:kern w:val="24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003BEC"/>
  </w:style>
  <w:style w:type="character" w:styleId="Zeilennummer">
    <w:name w:val="line number"/>
    <w:basedOn w:val="Absatz-Standardschriftart"/>
    <w:uiPriority w:val="99"/>
    <w:semiHidden/>
    <w:unhideWhenUsed/>
    <w:rsid w:val="00003BEC"/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03BEC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003BEC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003BEC"/>
    <w:pPr>
      <w:spacing w:after="100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57219"/>
  </w:style>
  <w:style w:type="character" w:customStyle="1" w:styleId="CitaviChapterBibliographyHeadingZchn">
    <w:name w:val="Citavi Chapter Bibliography Heading Zchn"/>
    <w:basedOn w:val="TitelZchn"/>
    <w:link w:val="CitaviChapterBibliographyHeading"/>
    <w:uiPriority w:val="99"/>
    <w:rsid w:val="00957219"/>
    <w:rPr>
      <w:rFonts w:asciiTheme="majorHAnsi" w:eastAsiaTheme="majorEastAsia" w:hAnsiTheme="majorHAnsi" w:cstheme="majorBidi"/>
      <w:b/>
      <w:bCs/>
      <w:kern w:val="24"/>
    </w:rPr>
  </w:style>
  <w:style w:type="paragraph" w:styleId="berarbeitung">
    <w:name w:val="Revision"/>
    <w:hidden/>
    <w:uiPriority w:val="99"/>
    <w:semiHidden/>
    <w:rsid w:val="00B56847"/>
    <w:pPr>
      <w:spacing w:line="240" w:lineRule="auto"/>
      <w:ind w:firstLine="0"/>
    </w:pPr>
    <w:rPr>
      <w:kern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007C1"/>
    <w:rPr>
      <w:color w:val="605E5C"/>
      <w:shd w:val="clear" w:color="auto" w:fill="E1DFDD"/>
    </w:rPr>
  </w:style>
  <w:style w:type="paragraph" w:customStyle="1" w:styleId="Default">
    <w:name w:val="Default"/>
    <w:rsid w:val="009F3C64"/>
    <w:pPr>
      <w:autoSpaceDE w:val="0"/>
      <w:autoSpaceDN w:val="0"/>
      <w:adjustRightInd w:val="0"/>
      <w:spacing w:line="240" w:lineRule="auto"/>
      <w:ind w:firstLine="0"/>
    </w:pPr>
    <w:rPr>
      <w:rFonts w:ascii="Calibri" w:hAnsi="Calibri" w:cs="Calibri"/>
      <w:color w:val="000000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DE53D6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E53D6"/>
    <w:rPr>
      <w:rFonts w:ascii="Times New Roman" w:hAnsi="Times New Roman" w:cs="Times New Roman"/>
      <w:noProof/>
      <w:kern w:val="24"/>
    </w:rPr>
  </w:style>
  <w:style w:type="paragraph" w:customStyle="1" w:styleId="EndNoteBibliography">
    <w:name w:val="EndNote Bibliography"/>
    <w:basedOn w:val="Standard"/>
    <w:link w:val="EndNoteBibliographyZchn"/>
    <w:rsid w:val="00DE53D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E53D6"/>
    <w:rPr>
      <w:rFonts w:ascii="Times New Roman" w:hAnsi="Times New Roman" w:cs="Times New Roman"/>
      <w:noProof/>
      <w:kern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15A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glossaryDocument" Target="glossary/document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a\Downloads\tf03982351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A7A2F8967AB48C7B614C2FD5CA42E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033471D-7268-47E0-BD1F-2622E13088E0}"/>
      </w:docPartPr>
      <w:docPartBody>
        <w:p w:rsidR="00B965B9" w:rsidRDefault="00426C9F">
          <w:pPr>
            <w:pStyle w:val="5A7A2F8967AB48C7B614C2FD5CA42EEA"/>
          </w:pPr>
          <w:r>
            <w:t>[Title Here, up to 12 Words, on One to Two Lines]</w:t>
          </w:r>
        </w:p>
      </w:docPartBody>
    </w:docPart>
    <w:docPart>
      <w:docPartPr>
        <w:name w:val="C934AEBBC0A642B4B878587D54AA581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F43C5EB-D266-4474-ADF4-C715DDC21C45}"/>
      </w:docPartPr>
      <w:docPartBody>
        <w:p w:rsidR="00B965B9" w:rsidRDefault="00426C9F">
          <w:pPr>
            <w:pStyle w:val="C934AEBBC0A642B4B878587D54AA5817"/>
          </w:pPr>
          <w:r>
            <w:t>Author Not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5B9"/>
    <w:rsid w:val="00026261"/>
    <w:rsid w:val="00043394"/>
    <w:rsid w:val="00080D93"/>
    <w:rsid w:val="00092893"/>
    <w:rsid w:val="000A760B"/>
    <w:rsid w:val="000E175C"/>
    <w:rsid w:val="000E7C39"/>
    <w:rsid w:val="000F0AB9"/>
    <w:rsid w:val="000F0F87"/>
    <w:rsid w:val="000F35DC"/>
    <w:rsid w:val="001539E4"/>
    <w:rsid w:val="001548C5"/>
    <w:rsid w:val="001E2410"/>
    <w:rsid w:val="00242533"/>
    <w:rsid w:val="00242BC0"/>
    <w:rsid w:val="002D0180"/>
    <w:rsid w:val="002D0346"/>
    <w:rsid w:val="002D7D60"/>
    <w:rsid w:val="002E13C7"/>
    <w:rsid w:val="00302638"/>
    <w:rsid w:val="003168D2"/>
    <w:rsid w:val="00332E88"/>
    <w:rsid w:val="003A6CB6"/>
    <w:rsid w:val="003C52DA"/>
    <w:rsid w:val="003C71D8"/>
    <w:rsid w:val="003F1185"/>
    <w:rsid w:val="00426C9F"/>
    <w:rsid w:val="0046347D"/>
    <w:rsid w:val="00490B1F"/>
    <w:rsid w:val="00501A39"/>
    <w:rsid w:val="00506FB4"/>
    <w:rsid w:val="00546B0E"/>
    <w:rsid w:val="00567A1C"/>
    <w:rsid w:val="005B4706"/>
    <w:rsid w:val="005C5C08"/>
    <w:rsid w:val="006046A3"/>
    <w:rsid w:val="00645653"/>
    <w:rsid w:val="006D00C2"/>
    <w:rsid w:val="00813DA0"/>
    <w:rsid w:val="00834AA5"/>
    <w:rsid w:val="00872461"/>
    <w:rsid w:val="0088232A"/>
    <w:rsid w:val="00911A79"/>
    <w:rsid w:val="0091388E"/>
    <w:rsid w:val="009233C3"/>
    <w:rsid w:val="00926284"/>
    <w:rsid w:val="009318B6"/>
    <w:rsid w:val="0093553B"/>
    <w:rsid w:val="0095248F"/>
    <w:rsid w:val="00990E03"/>
    <w:rsid w:val="0099240B"/>
    <w:rsid w:val="009A3713"/>
    <w:rsid w:val="009B7111"/>
    <w:rsid w:val="009B788D"/>
    <w:rsid w:val="009C4758"/>
    <w:rsid w:val="009E05D5"/>
    <w:rsid w:val="009F7AA7"/>
    <w:rsid w:val="00A00303"/>
    <w:rsid w:val="00A13FF6"/>
    <w:rsid w:val="00A5732F"/>
    <w:rsid w:val="00A62E52"/>
    <w:rsid w:val="00AA6EF8"/>
    <w:rsid w:val="00AD1768"/>
    <w:rsid w:val="00B356F0"/>
    <w:rsid w:val="00B65EC1"/>
    <w:rsid w:val="00B83AEF"/>
    <w:rsid w:val="00B90907"/>
    <w:rsid w:val="00B965B9"/>
    <w:rsid w:val="00BB750E"/>
    <w:rsid w:val="00BE0205"/>
    <w:rsid w:val="00BE49C6"/>
    <w:rsid w:val="00C068FB"/>
    <w:rsid w:val="00C110DB"/>
    <w:rsid w:val="00C75392"/>
    <w:rsid w:val="00C84748"/>
    <w:rsid w:val="00CF758C"/>
    <w:rsid w:val="00D5219C"/>
    <w:rsid w:val="00D91C3E"/>
    <w:rsid w:val="00DC599F"/>
    <w:rsid w:val="00E61911"/>
    <w:rsid w:val="00E831AD"/>
    <w:rsid w:val="00E97669"/>
    <w:rsid w:val="00ED79A8"/>
    <w:rsid w:val="00F02137"/>
    <w:rsid w:val="00F07C8C"/>
    <w:rsid w:val="00F13033"/>
    <w:rsid w:val="00F55D16"/>
    <w:rsid w:val="00F659AD"/>
    <w:rsid w:val="00F676F0"/>
    <w:rsid w:val="00F9624E"/>
    <w:rsid w:val="00FD6219"/>
    <w:rsid w:val="00FE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5A7A2F8967AB48C7B614C2FD5CA42EEA">
    <w:name w:val="5A7A2F8967AB48C7B614C2FD5CA42EEA"/>
  </w:style>
  <w:style w:type="paragraph" w:customStyle="1" w:styleId="C934AEBBC0A642B4B878587D54AA5817">
    <w:name w:val="C934AEBBC0A642B4B878587D54AA5817"/>
  </w:style>
  <w:style w:type="character" w:styleId="Hervorhebung">
    <w:name w:val="Emphasis"/>
    <w:basedOn w:val="Absatz-Standardschriftart"/>
    <w:uiPriority w:val="4"/>
    <w:unhideWhenUsed/>
    <w:qFormat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490B1F"/>
    <w:rPr>
      <w:color w:val="404040" w:themeColor="text1" w:themeTint="BF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F0D595C-1FA3-4FD8-95B9-72AE52563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03982351</Template>
  <TotalTime>0</TotalTime>
  <Pages>5</Pages>
  <Words>777</Words>
  <Characters>4900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patial distances affect temporal prediction and interception</vt:lpstr>
      <vt:lpstr>Online supplementary for: Kappa effects modulate prediction and interception</vt:lpstr>
    </vt:vector>
  </TitlesOfParts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atial distances affect temporal prediction and interception</dc:title>
  <dc:subject/>
  <dc:creator>Anna Schröger</dc:creator>
  <cp:keywords/>
  <dc:description/>
  <cp:lastModifiedBy>Anna Schröger</cp:lastModifiedBy>
  <cp:revision>62</cp:revision>
  <dcterms:created xsi:type="dcterms:W3CDTF">2021-12-07T13:22:00Z</dcterms:created>
  <dcterms:modified xsi:type="dcterms:W3CDTF">2022-09-17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FG Embodied Cognition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8">
    <vt:lpwstr>CloudProjectKey=rsqudydn8sundjewgzyuqwq0jgisolpyjsgrzeftxj; ProjectName=DFG Embodied Cognition</vt:lpwstr>
  </property>
  <property fmtid="{D5CDD505-2E9C-101B-9397-08002B2CF9AE}" pid="11" name="CitaviDocumentProperty_6">
    <vt:lpwstr>True</vt:lpwstr>
  </property>
  <property fmtid="{D5CDD505-2E9C-101B-9397-08002B2CF9AE}" pid="12" name="CitaviDocumentProperty_0">
    <vt:lpwstr>427acb68-017d-44ca-9439-de1cc2b918f6</vt:lpwstr>
  </property>
  <property fmtid="{D5CDD505-2E9C-101B-9397-08002B2CF9AE}" pid="13" name="CitaviDocumentProperty_1">
    <vt:lpwstr>6.10.0.0</vt:lpwstr>
  </property>
</Properties>
</file>